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8F2C0" w14:textId="4AC76F42" w:rsidR="00CA3692" w:rsidRPr="00742F8B" w:rsidRDefault="0080179D" w:rsidP="00D70F56">
      <w:pPr>
        <w:spacing w:line="360" w:lineRule="auto"/>
        <w:rPr>
          <w:b/>
          <w:bCs/>
          <w:shd w:val="clear" w:color="auto" w:fill="FFFFFF"/>
        </w:rPr>
      </w:pPr>
      <w:r w:rsidRPr="00742F8B">
        <w:rPr>
          <w:rFonts w:hint="eastAsia"/>
          <w:b/>
          <w:bCs/>
        </w:rPr>
        <w:t>T</w:t>
      </w:r>
      <w:r w:rsidRPr="00742F8B">
        <w:rPr>
          <w:b/>
          <w:bCs/>
        </w:rPr>
        <w:t>able S1</w:t>
      </w:r>
      <w:r w:rsidR="00F21B58" w:rsidRPr="00742F8B">
        <w:rPr>
          <w:b/>
          <w:bCs/>
        </w:rPr>
        <w:t xml:space="preserve"> </w:t>
      </w:r>
      <w:r w:rsidR="002503C0" w:rsidRPr="002503C0">
        <w:rPr>
          <w:b/>
          <w:bCs/>
        </w:rPr>
        <w:t xml:space="preserve">The overlapped mutated genes between the top 20 commonly mutated genes from COSMIC database and </w:t>
      </w:r>
      <w:r w:rsidR="00B824E5">
        <w:rPr>
          <w:b/>
          <w:bCs/>
        </w:rPr>
        <w:t xml:space="preserve">the </w:t>
      </w:r>
      <w:r w:rsidR="002503C0" w:rsidRPr="002503C0">
        <w:rPr>
          <w:b/>
          <w:bCs/>
        </w:rPr>
        <w:t xml:space="preserve">top 30 mutated genes </w:t>
      </w:r>
      <w:r w:rsidR="00B824E5">
        <w:rPr>
          <w:b/>
          <w:bCs/>
        </w:rPr>
        <w:t xml:space="preserve">in </w:t>
      </w:r>
      <w:r w:rsidR="002503C0" w:rsidRPr="002503C0">
        <w:rPr>
          <w:b/>
          <w:bCs/>
        </w:rPr>
        <w:t>our cohort.</w:t>
      </w:r>
    </w:p>
    <w:tbl>
      <w:tblPr>
        <w:tblW w:w="75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4"/>
        <w:gridCol w:w="1306"/>
        <w:gridCol w:w="962"/>
        <w:gridCol w:w="1985"/>
      </w:tblGrid>
      <w:tr w:rsidR="00BC5ADE" w:rsidRPr="00266B1F" w14:paraId="266BA09F" w14:textId="77777777" w:rsidTr="002503C0">
        <w:trPr>
          <w:trHeight w:val="544"/>
          <w:jc w:val="center"/>
        </w:trPr>
        <w:tc>
          <w:tcPr>
            <w:tcW w:w="33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2B10FFA" w14:textId="77777777" w:rsidR="00B824E5" w:rsidRDefault="00BC5ADE" w:rsidP="00B824E5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b/>
                <w:bCs/>
                <w:szCs w:val="24"/>
                <w:shd w:val="clear" w:color="auto" w:fill="FFFFFF"/>
              </w:rPr>
              <w:t>Our cohort (Top 30)</w:t>
            </w:r>
          </w:p>
          <w:p w14:paraId="46868E53" w14:textId="14675BA4" w:rsidR="00BC5ADE" w:rsidRPr="00CA3692" w:rsidRDefault="00B824E5" w:rsidP="00B824E5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</w:rPr>
              <w:t>(</w:t>
            </w:r>
            <w:r w:rsidR="00BC5ADE" w:rsidRPr="00266B1F">
              <w:rPr>
                <w:rFonts w:cs="Times New Roman"/>
                <w:b/>
                <w:bCs/>
                <w:szCs w:val="24"/>
                <w:shd w:val="clear" w:color="auto" w:fill="FFFFFF"/>
              </w:rPr>
              <w:t xml:space="preserve">B-cell lymphomas, </w:t>
            </w:r>
            <w:r w:rsidR="00BC5ADE" w:rsidRPr="00CA3692">
              <w:rPr>
                <w:rFonts w:cs="Times New Roman"/>
                <w:b/>
                <w:bCs/>
                <w:szCs w:val="24"/>
                <w:shd w:val="clear" w:color="auto" w:fill="FFFFFF"/>
              </w:rPr>
              <w:t>N=79</w:t>
            </w:r>
            <w:r>
              <w:rPr>
                <w:rFonts w:cs="Times New Roman"/>
                <w:b/>
                <w:bCs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346C825F" w14:textId="39BAFCE4" w:rsidR="000E3C89" w:rsidRDefault="00BC5ADE" w:rsidP="000E3C89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b/>
                <w:bCs/>
                <w:szCs w:val="24"/>
                <w:shd w:val="clear" w:color="auto" w:fill="FFFFFF"/>
              </w:rPr>
              <w:t>COSMIC (Top20)</w:t>
            </w:r>
          </w:p>
          <w:p w14:paraId="5E3DB33A" w14:textId="22C32B9A" w:rsidR="00BC5ADE" w:rsidRPr="00CA3692" w:rsidRDefault="00B824E5" w:rsidP="00B824E5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</w:rPr>
              <w:t>(</w:t>
            </w:r>
            <w:r w:rsidR="00BC5ADE" w:rsidRPr="00BC5ADE">
              <w:rPr>
                <w:rFonts w:cs="Times New Roman"/>
                <w:b/>
                <w:bCs/>
                <w:szCs w:val="24"/>
                <w:shd w:val="clear" w:color="auto" w:fill="FFFFFF"/>
              </w:rPr>
              <w:t>DLBCL, N=413</w:t>
            </w:r>
            <w:r>
              <w:rPr>
                <w:rFonts w:cs="Times New Roman"/>
                <w:b/>
                <w:bCs/>
                <w:szCs w:val="24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45DD648" w14:textId="5697C95C" w:rsidR="00BC5ADE" w:rsidRPr="00266B1F" w:rsidRDefault="00BC5ADE" w:rsidP="00BC5ADE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b/>
                <w:bCs/>
                <w:szCs w:val="24"/>
                <w:shd w:val="clear" w:color="auto" w:fill="FFFFFF"/>
              </w:rPr>
              <w:t>Common genes</w:t>
            </w:r>
          </w:p>
        </w:tc>
      </w:tr>
      <w:tr w:rsidR="00BC5ADE" w:rsidRPr="00266B1F" w14:paraId="705976D4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56145AC" w14:textId="01A215B9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TP53 (20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FBAC1CE" w14:textId="6DEE2F9B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color w:val="000000" w:themeColor="text1"/>
                <w:kern w:val="24"/>
                <w:szCs w:val="24"/>
              </w:rPr>
              <w:t>KMT2D (34 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BC3F4A" w14:textId="2482BA21" w:rsidR="00BC5ADE" w:rsidRPr="00A52168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094F40">
              <w:t>TP53</w:t>
            </w:r>
          </w:p>
        </w:tc>
      </w:tr>
      <w:tr w:rsidR="00BC5ADE" w:rsidRPr="00266B1F" w14:paraId="34E5C22A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8B69256" w14:textId="4B10806B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MST1 (19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3F18CB34" w14:textId="65A53BC0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color w:val="000000" w:themeColor="text1"/>
                <w:kern w:val="24"/>
                <w:szCs w:val="24"/>
              </w:rPr>
              <w:t>CREBBP (33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7D955E" w14:textId="073D10E4" w:rsidR="00BC5ADE" w:rsidRPr="00A52168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094F40">
              <w:t>KMT2D</w:t>
            </w:r>
          </w:p>
        </w:tc>
      </w:tr>
      <w:tr w:rsidR="00BC5ADE" w:rsidRPr="00266B1F" w14:paraId="75984047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CBE0F4D" w14:textId="1263D6AF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KMT2D (1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25DD1DF" w14:textId="0EF22B11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color w:val="000000" w:themeColor="text1"/>
                <w:kern w:val="24"/>
                <w:szCs w:val="24"/>
              </w:rPr>
              <w:t>TP53 (31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2C70BE" w14:textId="256A05C6" w:rsidR="00BC5ADE" w:rsidRPr="00A52168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094F40">
              <w:t>MYD88</w:t>
            </w:r>
          </w:p>
        </w:tc>
      </w:tr>
      <w:tr w:rsidR="00BC5ADE" w:rsidRPr="00266B1F" w14:paraId="4EC11823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F05138E" w14:textId="11AC4103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GNAQ (16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30CC2C18" w14:textId="7B6AD761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color w:val="000000" w:themeColor="text1"/>
                <w:kern w:val="24"/>
                <w:szCs w:val="24"/>
              </w:rPr>
              <w:t>BCL2 (25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D4C4CD" w14:textId="2960BFB7" w:rsidR="00BC5ADE" w:rsidRPr="00266B1F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094F40">
              <w:t>CREBBP</w:t>
            </w:r>
          </w:p>
        </w:tc>
      </w:tr>
      <w:tr w:rsidR="00BC5ADE" w:rsidRPr="00266B1F" w14:paraId="3BC815C6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4B0CBF" w14:textId="2CA9474A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MYD88 (15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634F752" w14:textId="4CD5AAE2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color w:val="000000" w:themeColor="text1"/>
                <w:kern w:val="24"/>
                <w:szCs w:val="24"/>
              </w:rPr>
              <w:t>PIM1 (19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9465A9" w14:textId="5C5154E5" w:rsidR="00BC5ADE" w:rsidRPr="00A52168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094F40">
              <w:t>ATM</w:t>
            </w:r>
          </w:p>
        </w:tc>
      </w:tr>
      <w:tr w:rsidR="00BC5ADE" w:rsidRPr="00266B1F" w14:paraId="184B5CD0" w14:textId="77777777" w:rsidTr="002503C0">
        <w:trPr>
          <w:trHeight w:val="242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4D6CBE" w14:textId="357BADC6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DNMT3A (11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045170E5" w14:textId="3C0989AD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TNFRSF14 (17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43FD2C" w14:textId="2E381A2B" w:rsidR="00BC5ADE" w:rsidRPr="00A52168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094F40">
              <w:t>BCL2</w:t>
            </w:r>
          </w:p>
        </w:tc>
      </w:tr>
      <w:tr w:rsidR="00BC5ADE" w:rsidRPr="00266B1F" w14:paraId="2D93D06C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934F906" w14:textId="37324EF2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GNAS (11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0424E0B" w14:textId="54F38910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SOCS1 (15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FF2466" w14:textId="341CD594" w:rsidR="00BC5ADE" w:rsidRPr="00266B1F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1E7FF5">
              <w:t>PIM1</w:t>
            </w:r>
          </w:p>
        </w:tc>
      </w:tr>
      <w:tr w:rsidR="00BC5ADE" w:rsidRPr="00266B1F" w14:paraId="6EAEB6B8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680162" w14:textId="52AAD087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PIM1 (11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7A09F952" w14:textId="1DDE1523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EZH2 (13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EBD67A" w14:textId="513A50DA" w:rsidR="00BC5ADE" w:rsidRPr="00266B1F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1E7FF5">
              <w:t>CD79B</w:t>
            </w:r>
          </w:p>
        </w:tc>
      </w:tr>
      <w:tr w:rsidR="00BC5ADE" w:rsidRPr="00266B1F" w14:paraId="75350264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9182E7D" w14:textId="03EC2DCA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ARID1A (10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FBC3EE3" w14:textId="6BDDAFE3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MYD88 (11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2CCFD8" w14:textId="453C9CFA" w:rsidR="00BC5ADE" w:rsidRPr="00266B1F" w:rsidRDefault="00BC5ADE" w:rsidP="00C86D77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1E7FF5">
              <w:t>B2M</w:t>
            </w:r>
          </w:p>
        </w:tc>
      </w:tr>
      <w:tr w:rsidR="00BC5ADE" w:rsidRPr="00266B1F" w14:paraId="5613F738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1877FD8" w14:textId="21A380E9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bookmarkStart w:id="0" w:name="_Hlk78996771"/>
            <w:r w:rsidRPr="00BC5ADE">
              <w:rPr>
                <w:rFonts w:cs="Times New Roman"/>
                <w:szCs w:val="24"/>
                <w:shd w:val="clear" w:color="auto" w:fill="FFFFFF"/>
              </w:rPr>
              <w:t>CREBBP (10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064047C1" w14:textId="32B17EF1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CARD11 (11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67EEF1" w14:textId="36DE17C5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29B59D13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8712A6F" w14:textId="2FF5ABCB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H3F3A (10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875A489" w14:textId="5E5FB78B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TET2 (11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D02E2B" w14:textId="0142B5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562FF498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F277E3" w14:textId="7D731741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KMT2C (9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FEE0585" w14:textId="19114117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TNFAIP3 (10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DFC1CF" w14:textId="773841FC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58962254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EEDAAEA" w14:textId="7164EC39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AR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EC2B816" w14:textId="45FAD0EB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B2M (10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CD5491" w14:textId="444863BF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68C201F8" w14:textId="77777777" w:rsidTr="002503C0">
        <w:trPr>
          <w:trHeight w:val="194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34F3C1" w14:textId="1FD6A19F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ATM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737820CE" w14:textId="422D9EBD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FOXO1 (10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C0A7AB" w14:textId="28277DDD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5A7FDEB9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402B54F" w14:textId="78F9905D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MEF2B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6F24C60" w14:textId="6B2F8A8E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IRF4 (10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0EF5CA" w14:textId="0E145B35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251429BD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6DAC82C" w14:textId="7251B421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BTG2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23DF242" w14:textId="19E357E2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color w:val="000000" w:themeColor="text1"/>
                <w:kern w:val="24"/>
                <w:szCs w:val="24"/>
              </w:rPr>
              <w:t>ATM (9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3A96E1" w14:textId="3DFBC484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00D91DCA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7973CA3" w14:textId="775F0C46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szCs w:val="24"/>
                <w:shd w:val="clear" w:color="auto" w:fill="FFFFFF"/>
              </w:rPr>
              <w:t>CCND3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FFDFC7F" w14:textId="41AF3AF7" w:rsidR="00BC5ADE" w:rsidRPr="00BC5ADE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C5ADE">
              <w:rPr>
                <w:rFonts w:cs="Times New Roman"/>
                <w:color w:val="000000" w:themeColor="text1"/>
                <w:kern w:val="24"/>
                <w:szCs w:val="24"/>
              </w:rPr>
              <w:t>BRAF (6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A03F85" w14:textId="7EAEC1A2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00B52070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6BF038" w14:textId="46DDA303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CD70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6BEB8931" w14:textId="7A75E29B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PTEN (5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5170A5" w14:textId="11476136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6B305DC9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CB6E2C" w14:textId="4B192E17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CD79B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2F4E96CE" w14:textId="17833C16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CD79B (3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7E4CC9" w14:textId="7A6903BE" w:rsidR="00BC5ADE" w:rsidRPr="00A52168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2BD8176E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DF685B" w14:textId="39DAF728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CDKN2A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EB322A8" w14:textId="20A4E180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266B1F">
              <w:rPr>
                <w:rFonts w:cs="Times New Roman"/>
                <w:color w:val="000000" w:themeColor="text1"/>
                <w:kern w:val="24"/>
                <w:szCs w:val="24"/>
              </w:rPr>
              <w:t>CD79A (3 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988A60" w14:textId="29C199E5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719183DD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B235B0" w14:textId="1B9811B2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GNA13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2EC29C1F" w14:textId="29A07893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58C49A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02915EA8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22E489" w14:textId="4BD44D37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HLA−B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7A61AA3" w14:textId="41B4F2DD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C47EA6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303BC4F3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DD4101D" w14:textId="4EEB1AE0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NOTCH2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B7AE3E2" w14:textId="7FC03082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08CDAA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6591B842" w14:textId="77777777" w:rsidTr="002503C0">
        <w:trPr>
          <w:trHeight w:val="130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6A748F6" w14:textId="1102E828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RANBP2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8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AA6C4D5" w14:textId="0B11F10D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FEA6B2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72350C19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2D8600" w14:textId="380B7CBC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BTG1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6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117AAE0E" w14:textId="4A594315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CFCB2F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26E38FDB" w14:textId="77777777" w:rsidTr="002503C0">
        <w:trPr>
          <w:trHeight w:val="401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509BCDA" w14:textId="2489BFB2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FAT1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6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19ECDBD" w14:textId="48F5E597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8C991C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2C949596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709673" w14:textId="3E60C56B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LRP1B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6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4C48BB55" w14:textId="1C75AFF8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271DE7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35F320BA" w14:textId="77777777" w:rsidTr="002503C0">
        <w:trPr>
          <w:trHeight w:val="191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F170FA" w14:textId="1312A60F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B2M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5%)</w:t>
            </w:r>
          </w:p>
        </w:tc>
        <w:tc>
          <w:tcPr>
            <w:tcW w:w="2268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5387E0D0" w14:textId="0BBC8BD0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1AEA3E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5707A039" w14:textId="77777777" w:rsidTr="002503C0">
        <w:trPr>
          <w:trHeight w:val="211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CD99A3A" w14:textId="79213693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BCL2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5%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02FE671C" w14:textId="319E4092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29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98017E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  <w:tr w:rsidR="00BC5ADE" w:rsidRPr="00266B1F" w14:paraId="35191879" w14:textId="77777777" w:rsidTr="002503C0">
        <w:trPr>
          <w:trHeight w:val="208"/>
          <w:jc w:val="center"/>
        </w:trPr>
        <w:tc>
          <w:tcPr>
            <w:tcW w:w="33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68AED21" w14:textId="6F13C9EE" w:rsidR="00BC5ADE" w:rsidRPr="00CA3692" w:rsidRDefault="00BC5ADE" w:rsidP="00C86D77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CA3692">
              <w:rPr>
                <w:rFonts w:cs="Times New Roman"/>
                <w:szCs w:val="24"/>
                <w:shd w:val="clear" w:color="auto" w:fill="FFFFFF"/>
              </w:rPr>
              <w:t>HLA−A</w:t>
            </w:r>
            <w:r w:rsidRPr="001049AB">
              <w:rPr>
                <w:rFonts w:cs="Times New Roman"/>
                <w:szCs w:val="24"/>
                <w:shd w:val="clear" w:color="auto" w:fill="FFFFFF"/>
              </w:rPr>
              <w:t xml:space="preserve"> (5%)</w:t>
            </w:r>
          </w:p>
        </w:tc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</w:tcPr>
          <w:p w14:paraId="4AB80665" w14:textId="1F1FECA5" w:rsidR="00BC5ADE" w:rsidRPr="00CA3692" w:rsidRDefault="00BC5ADE" w:rsidP="00A52168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294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0FC7952" w14:textId="77777777" w:rsidR="00BC5ADE" w:rsidRPr="00266B1F" w:rsidRDefault="00BC5ADE" w:rsidP="00A52168">
            <w:pPr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</w:p>
        </w:tc>
      </w:tr>
    </w:tbl>
    <w:bookmarkEnd w:id="0"/>
    <w:p w14:paraId="54975143" w14:textId="34B54258" w:rsidR="0080179D" w:rsidRDefault="00783B71" w:rsidP="00A52168">
      <w:pPr>
        <w:spacing w:line="360" w:lineRule="auto"/>
        <w:jc w:val="left"/>
        <w:rPr>
          <w:rFonts w:cs="Times New Roman"/>
          <w:color w:val="000000"/>
          <w:szCs w:val="24"/>
        </w:rPr>
      </w:pPr>
      <w:r w:rsidRPr="00783B71">
        <w:rPr>
          <w:rFonts w:cs="Times New Roman"/>
          <w:color w:val="000000"/>
          <w:szCs w:val="24"/>
        </w:rPr>
        <w:t xml:space="preserve">Notes: </w:t>
      </w:r>
      <w:r w:rsidR="00BC5ADE" w:rsidRPr="00BC5ADE">
        <w:rPr>
          <w:rFonts w:cs="Times New Roman"/>
          <w:color w:val="000000"/>
          <w:szCs w:val="24"/>
        </w:rPr>
        <w:t>COSMIC</w:t>
      </w:r>
      <w:r w:rsidR="00BC5ADE">
        <w:rPr>
          <w:rFonts w:cs="Times New Roman"/>
          <w:color w:val="000000"/>
          <w:szCs w:val="24"/>
        </w:rPr>
        <w:t xml:space="preserve">: </w:t>
      </w:r>
      <w:r w:rsidR="00BC5ADE" w:rsidRPr="00BC5ADE">
        <w:rPr>
          <w:rFonts w:cs="Times New Roman"/>
          <w:color w:val="000000"/>
          <w:szCs w:val="24"/>
        </w:rPr>
        <w:t xml:space="preserve">The Catalogue </w:t>
      </w:r>
      <w:proofErr w:type="gramStart"/>
      <w:r w:rsidR="00BC5ADE" w:rsidRPr="00BC5ADE">
        <w:rPr>
          <w:rFonts w:cs="Times New Roman"/>
          <w:color w:val="000000"/>
          <w:szCs w:val="24"/>
        </w:rPr>
        <w:t>Of</w:t>
      </w:r>
      <w:proofErr w:type="gramEnd"/>
      <w:r w:rsidR="00BC5ADE" w:rsidRPr="00BC5ADE">
        <w:rPr>
          <w:rFonts w:cs="Times New Roman"/>
          <w:color w:val="000000"/>
          <w:szCs w:val="24"/>
        </w:rPr>
        <w:t xml:space="preserve"> Somatic Mutations In Cancer; </w:t>
      </w:r>
      <w:r>
        <w:rPr>
          <w:rFonts w:cs="Times New Roman"/>
          <w:color w:val="000000"/>
          <w:szCs w:val="24"/>
        </w:rPr>
        <w:t>DL</w:t>
      </w:r>
      <w:r w:rsidR="00A52168">
        <w:rPr>
          <w:rFonts w:cs="Times New Roman"/>
          <w:color w:val="000000"/>
          <w:szCs w:val="24"/>
        </w:rPr>
        <w:t xml:space="preserve">BCL: </w:t>
      </w:r>
      <w:r w:rsidR="00742F8B" w:rsidRPr="00783B71">
        <w:rPr>
          <w:rFonts w:cs="Times New Roman"/>
          <w:color w:val="000000"/>
          <w:szCs w:val="24"/>
        </w:rPr>
        <w:t>Diffuse large B cell lymphoma</w:t>
      </w:r>
      <w:r w:rsidR="00BC5ADE">
        <w:rPr>
          <w:rFonts w:cs="Times New Roman"/>
          <w:color w:val="000000"/>
          <w:szCs w:val="24"/>
        </w:rPr>
        <w:t>.</w:t>
      </w:r>
    </w:p>
    <w:p w14:paraId="6A0FB5B0" w14:textId="77BA1E84" w:rsidR="00DF6B8F" w:rsidRDefault="00DF6B8F" w:rsidP="00A52168">
      <w:pPr>
        <w:spacing w:line="360" w:lineRule="auto"/>
        <w:jc w:val="left"/>
        <w:rPr>
          <w:rFonts w:cs="Times New Roman"/>
          <w:color w:val="000000"/>
          <w:szCs w:val="24"/>
        </w:rPr>
      </w:pPr>
    </w:p>
    <w:p w14:paraId="26549499" w14:textId="77777777" w:rsidR="00D70F56" w:rsidRDefault="00D70F56" w:rsidP="00D70F56">
      <w:pPr>
        <w:spacing w:line="480" w:lineRule="auto"/>
        <w:jc w:val="center"/>
        <w:rPr>
          <w:b/>
          <w:bCs/>
        </w:rPr>
      </w:pPr>
    </w:p>
    <w:p w14:paraId="3DCA162D" w14:textId="264453EE" w:rsidR="00D70F56" w:rsidRPr="00F21B58" w:rsidRDefault="00D70F56" w:rsidP="00D70F56">
      <w:pPr>
        <w:spacing w:line="480" w:lineRule="auto"/>
        <w:jc w:val="center"/>
        <w:rPr>
          <w:rFonts w:cs="Times New Roman"/>
          <w:color w:val="000000" w:themeColor="text1"/>
          <w:szCs w:val="24"/>
        </w:rPr>
      </w:pPr>
      <w:r w:rsidRPr="00742F8B">
        <w:rPr>
          <w:rFonts w:hint="eastAsia"/>
          <w:b/>
          <w:bCs/>
        </w:rPr>
        <w:lastRenderedPageBreak/>
        <w:t>T</w:t>
      </w:r>
      <w:r w:rsidRPr="00742F8B">
        <w:rPr>
          <w:b/>
          <w:bCs/>
        </w:rPr>
        <w:t>able S</w:t>
      </w:r>
      <w:r>
        <w:rPr>
          <w:b/>
          <w:bCs/>
        </w:rPr>
        <w:t xml:space="preserve">2 </w:t>
      </w:r>
      <w:r w:rsidRPr="00F21B5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linical characteristics of 52 patients for prognosis analysi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5"/>
        <w:gridCol w:w="1977"/>
      </w:tblGrid>
      <w:tr w:rsidR="00D70F56" w:rsidRPr="00F21B58" w14:paraId="15F5BDFB" w14:textId="77777777" w:rsidTr="001F0E99">
        <w:trPr>
          <w:trHeight w:val="54"/>
          <w:jc w:val="center"/>
        </w:trPr>
        <w:tc>
          <w:tcPr>
            <w:tcW w:w="3840" w:type="pct"/>
            <w:tcBorders>
              <w:top w:val="single" w:sz="4" w:space="0" w:color="auto"/>
              <w:bottom w:val="single" w:sz="4" w:space="0" w:color="auto"/>
            </w:tcBorders>
          </w:tcPr>
          <w:p w14:paraId="0CC18D33" w14:textId="77777777" w:rsidR="00D70F56" w:rsidRPr="00F21B58" w:rsidRDefault="00D70F56" w:rsidP="001F0E99">
            <w:pPr>
              <w:widowControl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B58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7852A7A1" w14:textId="77777777" w:rsidR="00D70F56" w:rsidRPr="00F21B58" w:rsidRDefault="00D70F56" w:rsidP="001F0E99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B58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 (%) </w:t>
            </w:r>
          </w:p>
        </w:tc>
      </w:tr>
      <w:tr w:rsidR="00D70F56" w:rsidRPr="00F21B58" w14:paraId="1E7228F4" w14:textId="77777777" w:rsidTr="001F0E99">
        <w:trPr>
          <w:trHeight w:val="54"/>
          <w:jc w:val="center"/>
        </w:trPr>
        <w:tc>
          <w:tcPr>
            <w:tcW w:w="3840" w:type="pct"/>
            <w:tcBorders>
              <w:top w:val="single" w:sz="4" w:space="0" w:color="auto"/>
            </w:tcBorders>
          </w:tcPr>
          <w:p w14:paraId="0F860EA4" w14:textId="77777777" w:rsidR="00D70F56" w:rsidRPr="00F21B58" w:rsidRDefault="00D70F56" w:rsidP="001F0E99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F21B58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Gender 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24EC75DB" w14:textId="77777777" w:rsidR="00D70F56" w:rsidRPr="00F21B58" w:rsidRDefault="00D70F56" w:rsidP="001F0E99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</w:tr>
      <w:tr w:rsidR="00D70F56" w:rsidRPr="00F21B58" w14:paraId="69736043" w14:textId="77777777" w:rsidTr="001F0E99">
        <w:trPr>
          <w:jc w:val="center"/>
        </w:trPr>
        <w:tc>
          <w:tcPr>
            <w:tcW w:w="3840" w:type="pct"/>
          </w:tcPr>
          <w:p w14:paraId="1C99DCAE" w14:textId="77777777" w:rsidR="00D70F56" w:rsidRPr="00F21B58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F21B58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160" w:type="pct"/>
          </w:tcPr>
          <w:p w14:paraId="55B3AFFD" w14:textId="21A1E284" w:rsidR="00D70F56" w:rsidRPr="00F21B58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F21B58">
              <w:rPr>
                <w:rFonts w:cs="Times New Roman"/>
                <w:szCs w:val="24"/>
              </w:rPr>
              <w:t>25 (48%)</w:t>
            </w:r>
          </w:p>
        </w:tc>
      </w:tr>
      <w:tr w:rsidR="00D70F56" w:rsidRPr="00BD30DA" w14:paraId="244FB71A" w14:textId="77777777" w:rsidTr="001F0E99">
        <w:trPr>
          <w:jc w:val="center"/>
        </w:trPr>
        <w:tc>
          <w:tcPr>
            <w:tcW w:w="3840" w:type="pct"/>
          </w:tcPr>
          <w:p w14:paraId="0A40E500" w14:textId="77777777" w:rsidR="00D70F56" w:rsidRPr="00BD30DA" w:rsidRDefault="00D70F56" w:rsidP="001F0E99">
            <w:pPr>
              <w:rPr>
                <w:color w:val="000000" w:themeColor="text1"/>
              </w:rPr>
            </w:pPr>
            <w:r w:rsidRPr="00BD30DA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160" w:type="pct"/>
          </w:tcPr>
          <w:p w14:paraId="769DF1BC" w14:textId="7E8EC016" w:rsidR="00D70F56" w:rsidRPr="00BD30DA" w:rsidRDefault="00D70F56" w:rsidP="001F0E99">
            <w:pPr>
              <w:rPr>
                <w:color w:val="000000" w:themeColor="text1"/>
              </w:rPr>
            </w:pPr>
            <w:r w:rsidRPr="001E0A69">
              <w:t>2</w:t>
            </w:r>
            <w:r w:rsidR="00317B00">
              <w:t>7</w:t>
            </w:r>
            <w:r w:rsidRPr="001E0A69">
              <w:t xml:space="preserve"> (5</w:t>
            </w:r>
            <w:r w:rsidR="00317B00">
              <w:t>2</w:t>
            </w:r>
            <w:r w:rsidRPr="001E0A69">
              <w:t>%)</w:t>
            </w:r>
          </w:p>
        </w:tc>
      </w:tr>
      <w:tr w:rsidR="00D70F56" w:rsidRPr="00BD30DA" w14:paraId="43A263C9" w14:textId="77777777" w:rsidTr="001F0E99">
        <w:trPr>
          <w:trHeight w:val="297"/>
          <w:jc w:val="center"/>
        </w:trPr>
        <w:tc>
          <w:tcPr>
            <w:tcW w:w="3840" w:type="pct"/>
            <w:tcBorders>
              <w:bottom w:val="nil"/>
            </w:tcBorders>
          </w:tcPr>
          <w:p w14:paraId="783EA497" w14:textId="77777777" w:rsidR="00D70F56" w:rsidRPr="00BD30DA" w:rsidRDefault="00D70F56" w:rsidP="001F0E9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</w:t>
            </w:r>
            <w:r w:rsidRPr="00BD30DA">
              <w:rPr>
                <w:b/>
                <w:bCs/>
                <w:color w:val="000000" w:themeColor="text1"/>
              </w:rPr>
              <w:t>ge</w:t>
            </w:r>
            <w:r>
              <w:rPr>
                <w:b/>
                <w:bCs/>
                <w:color w:val="000000" w:themeColor="text1"/>
              </w:rPr>
              <w:t xml:space="preserve">, </w:t>
            </w:r>
            <w:r w:rsidRPr="00BD30DA">
              <w:rPr>
                <w:b/>
                <w:bCs/>
                <w:color w:val="000000" w:themeColor="text1"/>
              </w:rPr>
              <w:t>years</w:t>
            </w:r>
            <w:r>
              <w:rPr>
                <w:b/>
                <w:bCs/>
                <w:color w:val="000000" w:themeColor="text1"/>
              </w:rPr>
              <w:t>,</w:t>
            </w:r>
            <w:r w:rsidRPr="00BD30DA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 xml:space="preserve">median </w:t>
            </w:r>
            <w:r w:rsidRPr="00BD30DA">
              <w:rPr>
                <w:b/>
                <w:bCs/>
                <w:color w:val="000000" w:themeColor="text1"/>
              </w:rPr>
              <w:t>(</w:t>
            </w:r>
            <w:r w:rsidRPr="00B77112">
              <w:rPr>
                <w:b/>
                <w:bCs/>
                <w:color w:val="000000" w:themeColor="text1"/>
              </w:rPr>
              <w:t>interquartile</w:t>
            </w:r>
            <w:r w:rsidRPr="00BD30DA">
              <w:rPr>
                <w:b/>
                <w:bCs/>
                <w:color w:val="000000" w:themeColor="text1"/>
              </w:rPr>
              <w:t xml:space="preserve"> range)</w:t>
            </w:r>
          </w:p>
        </w:tc>
        <w:tc>
          <w:tcPr>
            <w:tcW w:w="1160" w:type="pct"/>
            <w:tcBorders>
              <w:bottom w:val="nil"/>
            </w:tcBorders>
          </w:tcPr>
          <w:p w14:paraId="163D2ADF" w14:textId="77777777" w:rsidR="00D70F56" w:rsidRPr="00BD30DA" w:rsidRDefault="00D70F56" w:rsidP="001F0E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6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7-65</w:t>
            </w:r>
            <w:r w:rsidRPr="00BD30DA">
              <w:rPr>
                <w:color w:val="000000" w:themeColor="text1"/>
              </w:rPr>
              <w:t>)</w:t>
            </w:r>
          </w:p>
        </w:tc>
      </w:tr>
      <w:tr w:rsidR="00D70F56" w:rsidRPr="00BD30DA" w14:paraId="77DF8EF6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47DAE764" w14:textId="77777777" w:rsidR="00D70F56" w:rsidRPr="00340B04" w:rsidRDefault="00D70F56" w:rsidP="001F0E99">
            <w:pPr>
              <w:rPr>
                <w:rStyle w:val="fontstyle01"/>
                <w:rFonts w:cs="Times New Roman" w:hint="eastAsia"/>
                <w:b/>
                <w:bCs/>
                <w:color w:val="000000" w:themeColor="text1"/>
                <w:szCs w:val="24"/>
              </w:rPr>
            </w:pPr>
            <w:r w:rsidRPr="00292724">
              <w:rPr>
                <w:b/>
                <w:bCs/>
              </w:rPr>
              <w:t>BMI (kg/m</w:t>
            </w:r>
            <w:r w:rsidRPr="00292724">
              <w:rPr>
                <w:b/>
                <w:bCs/>
                <w:vertAlign w:val="superscript"/>
              </w:rPr>
              <w:t>2</w:t>
            </w:r>
            <w:r w:rsidRPr="00292724">
              <w:rPr>
                <w:b/>
                <w:bCs/>
              </w:rPr>
              <w:t>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33EBCB35" w14:textId="77777777" w:rsidR="00D70F56" w:rsidRPr="00BD30DA" w:rsidRDefault="00D70F56" w:rsidP="001F0E99">
            <w:pPr>
              <w:rPr>
                <w:color w:val="000000" w:themeColor="text1"/>
              </w:rPr>
            </w:pPr>
          </w:p>
        </w:tc>
      </w:tr>
      <w:tr w:rsidR="00D70F56" w:rsidRPr="00BD30DA" w14:paraId="1998EB1F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67C63FC" w14:textId="77777777" w:rsidR="00D70F56" w:rsidRDefault="00D70F56" w:rsidP="001F0E99">
            <w:r>
              <w:t>18.5~23.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94AF" w14:textId="77777777" w:rsidR="00D70F56" w:rsidRPr="00BF4BCE" w:rsidRDefault="00D70F56" w:rsidP="001F0E99">
            <w:r w:rsidRPr="00BF4BCE">
              <w:t>33 (63.5%)</w:t>
            </w:r>
          </w:p>
        </w:tc>
      </w:tr>
      <w:tr w:rsidR="00D70F56" w:rsidRPr="00BD30DA" w14:paraId="02C579C9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A80CD52" w14:textId="77777777" w:rsidR="00D70F56" w:rsidRDefault="00D70F56" w:rsidP="001F0E99">
            <w:r>
              <w:t>&lt;18.5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7A16" w14:textId="77777777" w:rsidR="00D70F56" w:rsidRPr="00BF4BCE" w:rsidRDefault="00D70F56" w:rsidP="001F0E99">
            <w:r w:rsidRPr="00BF4BCE">
              <w:t>5 (9.6%)</w:t>
            </w:r>
          </w:p>
        </w:tc>
      </w:tr>
      <w:tr w:rsidR="00D70F56" w:rsidRPr="00BD30DA" w14:paraId="3FF63709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CDDB4B0" w14:textId="77777777" w:rsidR="00D70F56" w:rsidRDefault="00D70F56" w:rsidP="001F0E99">
            <w:r>
              <w:t>≥2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A546" w14:textId="77777777" w:rsidR="00D70F56" w:rsidRPr="00BF4BCE" w:rsidRDefault="00D70F56" w:rsidP="001F0E99">
            <w:r w:rsidRPr="00BF4BCE">
              <w:t>13 (25.0%)</w:t>
            </w:r>
          </w:p>
        </w:tc>
      </w:tr>
      <w:tr w:rsidR="00D70F56" w:rsidRPr="00BD30DA" w14:paraId="54C17E50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3AA2E7B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  <w:r w:rsidRPr="00F21B58">
              <w:rPr>
                <w:rFonts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1933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  <w:r w:rsidRPr="00F21B58">
              <w:rPr>
                <w:rFonts w:cs="Times New Roman"/>
                <w:szCs w:val="24"/>
              </w:rPr>
              <w:t>1 (1.9%)</w:t>
            </w:r>
          </w:p>
        </w:tc>
      </w:tr>
      <w:tr w:rsidR="00D70F56" w:rsidRPr="00BD30DA" w14:paraId="78CC8375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E17932A" w14:textId="77777777" w:rsidR="00D70F56" w:rsidRPr="00F21B58" w:rsidRDefault="00D70F56" w:rsidP="001F0E99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B58">
              <w:rPr>
                <w:rFonts w:cs="Times New Roman"/>
                <w:b/>
                <w:bCs/>
                <w:szCs w:val="24"/>
              </w:rPr>
              <w:t>Smoking histor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6C68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</w:p>
        </w:tc>
      </w:tr>
      <w:tr w:rsidR="00D70F56" w:rsidRPr="00BD30DA" w14:paraId="188BA0C4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58DC09C0" w14:textId="77777777" w:rsidR="00D70F56" w:rsidRPr="00F21B58" w:rsidRDefault="00D70F56" w:rsidP="001F0E99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B5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EFA79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  <w:r w:rsidRPr="00F21B58">
              <w:rPr>
                <w:rFonts w:cs="Times New Roman"/>
                <w:szCs w:val="24"/>
              </w:rPr>
              <w:t>10 (19.2%)</w:t>
            </w:r>
          </w:p>
        </w:tc>
      </w:tr>
      <w:tr w:rsidR="00D70F56" w:rsidRPr="00BD30DA" w14:paraId="7AAB56B8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3FA34A82" w14:textId="77777777" w:rsidR="00D70F56" w:rsidRPr="00F21B58" w:rsidRDefault="00D70F56" w:rsidP="001F0E99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B5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25C1" w14:textId="6C88A6C3" w:rsidR="00D70F56" w:rsidRPr="00F21B58" w:rsidRDefault="00A60FBF" w:rsidP="001F0E9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8 </w:t>
            </w:r>
            <w:r w:rsidR="00D70F56" w:rsidRPr="00F21B5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73</w:t>
            </w:r>
            <w:r w:rsidR="00D70F56" w:rsidRPr="00F21B58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</w:t>
            </w:r>
            <w:r w:rsidR="00D70F56" w:rsidRPr="00F21B58">
              <w:rPr>
                <w:rFonts w:cs="Times New Roman"/>
                <w:szCs w:val="24"/>
              </w:rPr>
              <w:t>%)</w:t>
            </w:r>
          </w:p>
        </w:tc>
      </w:tr>
      <w:tr w:rsidR="00A60FBF" w:rsidRPr="00BD30DA" w14:paraId="2974C815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72DF12DE" w14:textId="473C30A7" w:rsidR="00A60FBF" w:rsidRPr="00F21B58" w:rsidRDefault="00A60FBF" w:rsidP="001F0E99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B58">
              <w:rPr>
                <w:rFonts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D524" w14:textId="46A02514" w:rsidR="00A60FBF" w:rsidRDefault="00A60FBF" w:rsidP="001F0E99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(</w:t>
            </w:r>
            <w:r w:rsidRPr="00BF4BCE">
              <w:t>7.7%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D70F56" w:rsidRPr="00BD30DA" w14:paraId="1E3E0E1A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1A2AC98E" w14:textId="77777777" w:rsidR="00D70F56" w:rsidRPr="00F21B58" w:rsidRDefault="00D70F56" w:rsidP="001F0E99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B58">
              <w:rPr>
                <w:rFonts w:cs="Times New Roman"/>
                <w:b/>
                <w:bCs/>
                <w:szCs w:val="24"/>
              </w:rPr>
              <w:t>Drinking histor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31809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</w:p>
        </w:tc>
      </w:tr>
      <w:tr w:rsidR="00D70F56" w:rsidRPr="00BD30DA" w14:paraId="45E7D59F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4DAFC699" w14:textId="77777777" w:rsidR="00D70F56" w:rsidRPr="00F21B58" w:rsidRDefault="00D70F56" w:rsidP="001F0E99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B5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2BC89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  <w:r w:rsidRPr="00F21B58">
              <w:rPr>
                <w:rFonts w:cs="Times New Roman"/>
                <w:szCs w:val="24"/>
              </w:rPr>
              <w:t>16 (30.8%)</w:t>
            </w:r>
          </w:p>
        </w:tc>
      </w:tr>
      <w:tr w:rsidR="00D70F56" w:rsidRPr="00BD30DA" w14:paraId="6A5F35D0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9FB065B" w14:textId="77777777" w:rsidR="00D70F56" w:rsidRPr="00F21B58" w:rsidRDefault="00D70F56" w:rsidP="001F0E99">
            <w:pP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B58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FC9D7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  <w:r w:rsidRPr="00F21B58">
              <w:rPr>
                <w:rFonts w:cs="Times New Roman"/>
                <w:szCs w:val="24"/>
              </w:rPr>
              <w:t>36 (69.2%)</w:t>
            </w:r>
          </w:p>
        </w:tc>
      </w:tr>
      <w:tr w:rsidR="00D70F56" w:rsidRPr="00BD30DA" w14:paraId="443CD1DE" w14:textId="77777777" w:rsidTr="001F0E99">
        <w:trPr>
          <w:trHeight w:val="331"/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1A05E4D" w14:textId="77777777" w:rsidR="00D70F56" w:rsidRPr="00F21B58" w:rsidRDefault="00D70F56" w:rsidP="001F0E99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B58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hological diagno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EA5D5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</w:p>
        </w:tc>
      </w:tr>
      <w:tr w:rsidR="00D70F56" w:rsidRPr="00BD30DA" w14:paraId="2AE025AB" w14:textId="77777777" w:rsidTr="001F0E99">
        <w:trPr>
          <w:jc w:val="center"/>
        </w:trPr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</w:tcPr>
          <w:p w14:paraId="6C4C044B" w14:textId="77777777" w:rsidR="00D70F56" w:rsidRPr="00F21B58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F21B58">
              <w:rPr>
                <w:rFonts w:cs="Times New Roman"/>
                <w:color w:val="000000" w:themeColor="text1"/>
                <w:szCs w:val="24"/>
              </w:rPr>
              <w:t>Diffuse large B-cell lymphom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D987F" w14:textId="77777777" w:rsidR="00D70F56" w:rsidRPr="00F21B58" w:rsidRDefault="00D70F56" w:rsidP="001F0E99">
            <w:pPr>
              <w:rPr>
                <w:rFonts w:cs="Times New Roman"/>
                <w:szCs w:val="24"/>
              </w:rPr>
            </w:pPr>
            <w:r w:rsidRPr="00F21B58">
              <w:rPr>
                <w:rFonts w:cs="Times New Roman"/>
                <w:szCs w:val="24"/>
              </w:rPr>
              <w:t>38 (73.1%)</w:t>
            </w:r>
          </w:p>
        </w:tc>
      </w:tr>
      <w:tr w:rsidR="00D70F56" w:rsidRPr="00BD30DA" w14:paraId="6467ED30" w14:textId="77777777" w:rsidTr="001F0E99">
        <w:trPr>
          <w:jc w:val="center"/>
        </w:trPr>
        <w:tc>
          <w:tcPr>
            <w:tcW w:w="3840" w:type="pct"/>
            <w:tcBorders>
              <w:top w:val="nil"/>
            </w:tcBorders>
          </w:tcPr>
          <w:p w14:paraId="7411C951" w14:textId="77777777" w:rsidR="00D70F56" w:rsidRPr="00BD30DA" w:rsidRDefault="00D70F56" w:rsidP="001F0E99">
            <w:pPr>
              <w:rPr>
                <w:color w:val="000000" w:themeColor="text1"/>
              </w:rPr>
            </w:pPr>
            <w:r w:rsidRPr="00BD30DA">
              <w:rPr>
                <w:rFonts w:hint="eastAsia"/>
                <w:color w:val="000000" w:themeColor="text1"/>
              </w:rPr>
              <w:t>Foll</w:t>
            </w:r>
            <w:r w:rsidRPr="00BD30DA">
              <w:rPr>
                <w:color w:val="000000" w:themeColor="text1"/>
              </w:rPr>
              <w:t>icular lymphoma</w:t>
            </w:r>
          </w:p>
        </w:tc>
        <w:tc>
          <w:tcPr>
            <w:tcW w:w="1160" w:type="pct"/>
            <w:tcBorders>
              <w:top w:val="nil"/>
            </w:tcBorders>
            <w:vAlign w:val="bottom"/>
          </w:tcPr>
          <w:p w14:paraId="69650B1B" w14:textId="77777777" w:rsidR="00D70F56" w:rsidRPr="00BF4BCE" w:rsidRDefault="00D70F56" w:rsidP="001F0E99">
            <w:r w:rsidRPr="00BF4BCE">
              <w:t>4 (7.7%)</w:t>
            </w:r>
          </w:p>
        </w:tc>
      </w:tr>
      <w:tr w:rsidR="00D70F56" w:rsidRPr="00BD30DA" w14:paraId="2BA419F6" w14:textId="77777777" w:rsidTr="001F0E99">
        <w:trPr>
          <w:trHeight w:val="116"/>
          <w:jc w:val="center"/>
        </w:trPr>
        <w:tc>
          <w:tcPr>
            <w:tcW w:w="3840" w:type="pct"/>
          </w:tcPr>
          <w:p w14:paraId="0203373D" w14:textId="77777777" w:rsidR="00D70F56" w:rsidRPr="00BD30DA" w:rsidRDefault="00D70F56" w:rsidP="001F0E99">
            <w:pPr>
              <w:rPr>
                <w:color w:val="000000" w:themeColor="text1"/>
              </w:rPr>
            </w:pPr>
            <w:r w:rsidRPr="00BD30DA">
              <w:rPr>
                <w:rFonts w:hint="eastAsia"/>
                <w:color w:val="000000" w:themeColor="text1"/>
              </w:rPr>
              <w:t>Ma</w:t>
            </w:r>
            <w:r w:rsidRPr="00BD30DA">
              <w:rPr>
                <w:color w:val="000000" w:themeColor="text1"/>
              </w:rPr>
              <w:t>rginal zone lymphoma</w:t>
            </w:r>
          </w:p>
        </w:tc>
        <w:tc>
          <w:tcPr>
            <w:tcW w:w="1160" w:type="pct"/>
            <w:vAlign w:val="bottom"/>
          </w:tcPr>
          <w:p w14:paraId="506AC8BF" w14:textId="77777777" w:rsidR="00D70F56" w:rsidRPr="00BF4BCE" w:rsidRDefault="00D70F56" w:rsidP="001F0E99">
            <w:r w:rsidRPr="00BF4BCE">
              <w:t>1 (1.9%)</w:t>
            </w:r>
          </w:p>
        </w:tc>
      </w:tr>
      <w:tr w:rsidR="00D70F56" w:rsidRPr="00BD30DA" w14:paraId="03ABCA81" w14:textId="77777777" w:rsidTr="001F0E99">
        <w:trPr>
          <w:jc w:val="center"/>
        </w:trPr>
        <w:tc>
          <w:tcPr>
            <w:tcW w:w="3840" w:type="pct"/>
          </w:tcPr>
          <w:p w14:paraId="5184C34A" w14:textId="77777777" w:rsidR="00D70F56" w:rsidRPr="00BD30DA" w:rsidRDefault="00D70F56" w:rsidP="001F0E99">
            <w:pPr>
              <w:rPr>
                <w:color w:val="000000" w:themeColor="text1"/>
              </w:rPr>
            </w:pPr>
            <w:r w:rsidRPr="00BD30DA">
              <w:rPr>
                <w:color w:val="000000" w:themeColor="text1"/>
              </w:rPr>
              <w:t>High-grade B-cell lymphoma</w:t>
            </w:r>
          </w:p>
        </w:tc>
        <w:tc>
          <w:tcPr>
            <w:tcW w:w="1160" w:type="pct"/>
            <w:vAlign w:val="bottom"/>
          </w:tcPr>
          <w:p w14:paraId="6D44CE50" w14:textId="77777777" w:rsidR="00D70F56" w:rsidRPr="00BF4BCE" w:rsidRDefault="00D70F56" w:rsidP="001F0E99">
            <w:r w:rsidRPr="00BF4BCE">
              <w:t>1 (1.9%)</w:t>
            </w:r>
          </w:p>
        </w:tc>
      </w:tr>
      <w:tr w:rsidR="00D70F56" w:rsidRPr="00BD30DA" w14:paraId="514DA823" w14:textId="77777777" w:rsidTr="001F0E99">
        <w:trPr>
          <w:jc w:val="center"/>
        </w:trPr>
        <w:tc>
          <w:tcPr>
            <w:tcW w:w="3840" w:type="pct"/>
          </w:tcPr>
          <w:p w14:paraId="708458A7" w14:textId="77777777" w:rsidR="00D70F56" w:rsidRPr="00BD30DA" w:rsidRDefault="00D70F56" w:rsidP="001F0E9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C811ED">
              <w:rPr>
                <w:color w:val="000000" w:themeColor="text1"/>
              </w:rPr>
              <w:t>arge B cell lymphoma</w:t>
            </w:r>
          </w:p>
        </w:tc>
        <w:tc>
          <w:tcPr>
            <w:tcW w:w="1160" w:type="pct"/>
            <w:vAlign w:val="bottom"/>
          </w:tcPr>
          <w:p w14:paraId="2049FBCD" w14:textId="77777777" w:rsidR="00D70F56" w:rsidRPr="00BF4BCE" w:rsidRDefault="00D70F56" w:rsidP="001F0E99">
            <w:r>
              <w:rPr>
                <w:rFonts w:hint="eastAsia"/>
              </w:rPr>
              <w:t>2</w:t>
            </w:r>
            <w:r>
              <w:t xml:space="preserve"> (3.9%)</w:t>
            </w:r>
          </w:p>
        </w:tc>
      </w:tr>
      <w:tr w:rsidR="00D70F56" w:rsidRPr="00BD30DA" w14:paraId="6C7F3E08" w14:textId="77777777" w:rsidTr="001F0E99">
        <w:trPr>
          <w:jc w:val="center"/>
        </w:trPr>
        <w:tc>
          <w:tcPr>
            <w:tcW w:w="3840" w:type="pct"/>
          </w:tcPr>
          <w:p w14:paraId="2B381730" w14:textId="77777777" w:rsidR="00D70F56" w:rsidRPr="00BD30DA" w:rsidRDefault="00D70F56" w:rsidP="001F0E99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ther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60" w:type="pct"/>
            <w:vAlign w:val="bottom"/>
          </w:tcPr>
          <w:p w14:paraId="21DE696D" w14:textId="77777777" w:rsidR="00D70F56" w:rsidRPr="00BF4BCE" w:rsidRDefault="00D70F56" w:rsidP="001F0E99">
            <w:r>
              <w:t>6</w:t>
            </w:r>
            <w:r w:rsidRPr="00BF4BCE">
              <w:t xml:space="preserve"> (1</w:t>
            </w:r>
            <w:r>
              <w:t>1</w:t>
            </w:r>
            <w:r w:rsidRPr="00BF4BCE">
              <w:t>.</w:t>
            </w:r>
            <w:r>
              <w:t>5</w:t>
            </w:r>
            <w:r w:rsidRPr="00BF4BCE">
              <w:t>%)</w:t>
            </w:r>
          </w:p>
        </w:tc>
      </w:tr>
      <w:tr w:rsidR="00D70F56" w:rsidRPr="00BD30DA" w14:paraId="6CD29507" w14:textId="77777777" w:rsidTr="001F0E99">
        <w:trPr>
          <w:jc w:val="center"/>
        </w:trPr>
        <w:tc>
          <w:tcPr>
            <w:tcW w:w="3840" w:type="pct"/>
          </w:tcPr>
          <w:p w14:paraId="687BA507" w14:textId="77777777" w:rsidR="00D70F56" w:rsidRPr="00BD30DA" w:rsidRDefault="00D70F56" w:rsidP="001F0E99">
            <w:pPr>
              <w:rPr>
                <w:b/>
                <w:bCs/>
                <w:color w:val="000000" w:themeColor="text1"/>
              </w:rPr>
            </w:pPr>
            <w:r w:rsidRPr="00BD30DA">
              <w:rPr>
                <w:rFonts w:hint="eastAsia"/>
                <w:b/>
                <w:bCs/>
                <w:color w:val="000000" w:themeColor="text1"/>
              </w:rPr>
              <w:t>Stage</w:t>
            </w:r>
            <w:r w:rsidRPr="00BD30DA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160" w:type="pct"/>
            <w:vAlign w:val="bottom"/>
          </w:tcPr>
          <w:p w14:paraId="6A76DB93" w14:textId="77777777" w:rsidR="00D70F56" w:rsidRPr="00BF4BCE" w:rsidRDefault="00D70F56" w:rsidP="001F0E99"/>
        </w:tc>
      </w:tr>
      <w:tr w:rsidR="00D70F56" w:rsidRPr="00BD30DA" w14:paraId="1C74903E" w14:textId="77777777" w:rsidTr="001F0E99">
        <w:trPr>
          <w:jc w:val="center"/>
        </w:trPr>
        <w:tc>
          <w:tcPr>
            <w:tcW w:w="3840" w:type="pct"/>
          </w:tcPr>
          <w:p w14:paraId="65AC2CB2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</w:t>
            </w:r>
          </w:p>
        </w:tc>
        <w:tc>
          <w:tcPr>
            <w:tcW w:w="1160" w:type="pct"/>
            <w:vAlign w:val="bottom"/>
          </w:tcPr>
          <w:p w14:paraId="193B8BF2" w14:textId="77777777" w:rsidR="00D70F56" w:rsidRPr="00BF4BCE" w:rsidRDefault="00D70F56" w:rsidP="001F0E99">
            <w:r w:rsidRPr="00BF4BCE">
              <w:t>4 (7.7%)</w:t>
            </w:r>
          </w:p>
        </w:tc>
      </w:tr>
      <w:tr w:rsidR="00D70F56" w:rsidRPr="00BD30DA" w14:paraId="1735C183" w14:textId="77777777" w:rsidTr="001F0E99">
        <w:trPr>
          <w:jc w:val="center"/>
        </w:trPr>
        <w:tc>
          <w:tcPr>
            <w:tcW w:w="3840" w:type="pct"/>
          </w:tcPr>
          <w:p w14:paraId="3ECE5F62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I</w:t>
            </w:r>
          </w:p>
        </w:tc>
        <w:tc>
          <w:tcPr>
            <w:tcW w:w="1160" w:type="pct"/>
            <w:vAlign w:val="bottom"/>
          </w:tcPr>
          <w:p w14:paraId="0E2E09AC" w14:textId="77777777" w:rsidR="00D70F56" w:rsidRPr="00BF4BCE" w:rsidRDefault="00D70F56" w:rsidP="001F0E99">
            <w:r w:rsidRPr="00BF4BCE">
              <w:t>10 (19.2%)</w:t>
            </w:r>
          </w:p>
        </w:tc>
      </w:tr>
      <w:tr w:rsidR="00D70F56" w:rsidRPr="00BD30DA" w14:paraId="244ECD4D" w14:textId="77777777" w:rsidTr="001F0E99">
        <w:trPr>
          <w:jc w:val="center"/>
        </w:trPr>
        <w:tc>
          <w:tcPr>
            <w:tcW w:w="3840" w:type="pct"/>
          </w:tcPr>
          <w:p w14:paraId="044D70A5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II</w:t>
            </w:r>
          </w:p>
        </w:tc>
        <w:tc>
          <w:tcPr>
            <w:tcW w:w="1160" w:type="pct"/>
            <w:vAlign w:val="bottom"/>
          </w:tcPr>
          <w:p w14:paraId="29E72A4E" w14:textId="77777777" w:rsidR="00D70F56" w:rsidRPr="00BF4BCE" w:rsidRDefault="00D70F56" w:rsidP="001F0E99">
            <w:r w:rsidRPr="00BF4BCE">
              <w:t>9 (17.3%)</w:t>
            </w:r>
          </w:p>
        </w:tc>
      </w:tr>
      <w:tr w:rsidR="00D70F56" w:rsidRPr="00BD30DA" w14:paraId="31CA1386" w14:textId="77777777" w:rsidTr="001F0E99">
        <w:trPr>
          <w:jc w:val="center"/>
        </w:trPr>
        <w:tc>
          <w:tcPr>
            <w:tcW w:w="3840" w:type="pct"/>
          </w:tcPr>
          <w:p w14:paraId="7E26CA13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V</w:t>
            </w:r>
          </w:p>
        </w:tc>
        <w:tc>
          <w:tcPr>
            <w:tcW w:w="1160" w:type="pct"/>
            <w:vAlign w:val="bottom"/>
          </w:tcPr>
          <w:p w14:paraId="31234991" w14:textId="77777777" w:rsidR="00D70F56" w:rsidRPr="00BF4BCE" w:rsidRDefault="00D70F56" w:rsidP="001F0E99">
            <w:r w:rsidRPr="00BF4BCE">
              <w:t>26 (50.0%)</w:t>
            </w:r>
          </w:p>
        </w:tc>
      </w:tr>
      <w:tr w:rsidR="00D70F56" w:rsidRPr="00BD30DA" w14:paraId="6301CAF5" w14:textId="77777777" w:rsidTr="001F0E99">
        <w:trPr>
          <w:jc w:val="center"/>
        </w:trPr>
        <w:tc>
          <w:tcPr>
            <w:tcW w:w="3840" w:type="pct"/>
          </w:tcPr>
          <w:p w14:paraId="305BB8F9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160" w:type="pct"/>
            <w:vAlign w:val="bottom"/>
          </w:tcPr>
          <w:p w14:paraId="49D3F243" w14:textId="77777777" w:rsidR="00D70F56" w:rsidRPr="00BF4BCE" w:rsidRDefault="00D70F56" w:rsidP="001F0E99">
            <w:r w:rsidRPr="00BF4BCE">
              <w:t>3 (5.8%)</w:t>
            </w:r>
          </w:p>
        </w:tc>
      </w:tr>
      <w:tr w:rsidR="00D70F56" w:rsidRPr="00BD30DA" w14:paraId="3862B9C8" w14:textId="77777777" w:rsidTr="001F0E99">
        <w:trPr>
          <w:jc w:val="center"/>
        </w:trPr>
        <w:tc>
          <w:tcPr>
            <w:tcW w:w="3840" w:type="pct"/>
          </w:tcPr>
          <w:p w14:paraId="56D3F1F1" w14:textId="77777777" w:rsidR="00D70F56" w:rsidRPr="00BD30DA" w:rsidRDefault="00D70F56" w:rsidP="001F0E99">
            <w:pPr>
              <w:rPr>
                <w:b/>
                <w:bCs/>
                <w:color w:val="000000" w:themeColor="text1"/>
              </w:rPr>
            </w:pPr>
            <w:r w:rsidRPr="00BD30DA">
              <w:rPr>
                <w:rFonts w:hint="eastAsia"/>
                <w:b/>
                <w:bCs/>
                <w:color w:val="000000" w:themeColor="text1"/>
              </w:rPr>
              <w:t>F</w:t>
            </w:r>
            <w:r w:rsidRPr="00BD30DA">
              <w:rPr>
                <w:b/>
                <w:bCs/>
                <w:color w:val="000000" w:themeColor="text1"/>
              </w:rPr>
              <w:t>irst-line therapy</w:t>
            </w:r>
          </w:p>
        </w:tc>
        <w:tc>
          <w:tcPr>
            <w:tcW w:w="1160" w:type="pct"/>
            <w:vAlign w:val="bottom"/>
          </w:tcPr>
          <w:p w14:paraId="1BF59BB2" w14:textId="77777777" w:rsidR="00D70F56" w:rsidRPr="00BF4BCE" w:rsidRDefault="00D70F56" w:rsidP="001F0E99"/>
        </w:tc>
      </w:tr>
      <w:tr w:rsidR="00D70F56" w:rsidRPr="00BD30DA" w14:paraId="67EF4418" w14:textId="77777777" w:rsidTr="001F0E99">
        <w:trPr>
          <w:jc w:val="center"/>
        </w:trPr>
        <w:tc>
          <w:tcPr>
            <w:tcW w:w="3840" w:type="pct"/>
          </w:tcPr>
          <w:p w14:paraId="3E7DF763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R-CHOP</w:t>
            </w:r>
          </w:p>
        </w:tc>
        <w:tc>
          <w:tcPr>
            <w:tcW w:w="1160" w:type="pct"/>
            <w:vAlign w:val="bottom"/>
          </w:tcPr>
          <w:p w14:paraId="0188609E" w14:textId="77777777" w:rsidR="00D70F56" w:rsidRPr="00BF4BCE" w:rsidRDefault="00D70F56" w:rsidP="001F0E99">
            <w:r w:rsidRPr="00BF4BCE">
              <w:t>22 (42.3%)</w:t>
            </w:r>
          </w:p>
        </w:tc>
      </w:tr>
      <w:tr w:rsidR="00D70F56" w:rsidRPr="00BD30DA" w14:paraId="50B1C4E8" w14:textId="77777777" w:rsidTr="001F0E99">
        <w:trPr>
          <w:jc w:val="center"/>
        </w:trPr>
        <w:tc>
          <w:tcPr>
            <w:tcW w:w="3840" w:type="pct"/>
          </w:tcPr>
          <w:p w14:paraId="61143D7C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CHOP</w:t>
            </w:r>
          </w:p>
        </w:tc>
        <w:tc>
          <w:tcPr>
            <w:tcW w:w="1160" w:type="pct"/>
            <w:vAlign w:val="bottom"/>
          </w:tcPr>
          <w:p w14:paraId="6087B182" w14:textId="77777777" w:rsidR="00D70F56" w:rsidRPr="00BF4BCE" w:rsidRDefault="00D70F56" w:rsidP="001F0E99">
            <w:r w:rsidRPr="00BF4BCE">
              <w:t>1 (1.9%)</w:t>
            </w:r>
          </w:p>
        </w:tc>
      </w:tr>
      <w:tr w:rsidR="00D70F56" w:rsidRPr="00BD30DA" w14:paraId="0DE35C39" w14:textId="77777777" w:rsidTr="001F0E99">
        <w:trPr>
          <w:jc w:val="center"/>
        </w:trPr>
        <w:tc>
          <w:tcPr>
            <w:tcW w:w="3840" w:type="pct"/>
          </w:tcPr>
          <w:p w14:paraId="4EDBDBB6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900A12">
              <w:rPr>
                <w:rFonts w:cs="Times New Roman"/>
                <w:color w:val="000000" w:themeColor="text1"/>
                <w:szCs w:val="24"/>
              </w:rPr>
              <w:t>R-</w:t>
            </w:r>
            <w:proofErr w:type="spellStart"/>
            <w:r w:rsidRPr="00900A12">
              <w:rPr>
                <w:rFonts w:cs="Times New Roman"/>
                <w:color w:val="000000" w:themeColor="text1"/>
                <w:szCs w:val="24"/>
              </w:rPr>
              <w:t>miniCHOP</w:t>
            </w:r>
            <w:proofErr w:type="spellEnd"/>
          </w:p>
        </w:tc>
        <w:tc>
          <w:tcPr>
            <w:tcW w:w="1160" w:type="pct"/>
            <w:vAlign w:val="bottom"/>
          </w:tcPr>
          <w:p w14:paraId="6388B061" w14:textId="77777777" w:rsidR="00D70F56" w:rsidRPr="00BF4BCE" w:rsidRDefault="00D70F56" w:rsidP="001F0E99">
            <w:r w:rsidRPr="00BF4BCE">
              <w:t>4 (7.7%)</w:t>
            </w:r>
          </w:p>
        </w:tc>
      </w:tr>
      <w:tr w:rsidR="00D70F56" w:rsidRPr="00BD30DA" w14:paraId="305FB3BB" w14:textId="77777777" w:rsidTr="001F0E99">
        <w:trPr>
          <w:jc w:val="center"/>
        </w:trPr>
        <w:tc>
          <w:tcPr>
            <w:tcW w:w="3840" w:type="pct"/>
          </w:tcPr>
          <w:p w14:paraId="6655A828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R-COEP</w:t>
            </w:r>
          </w:p>
        </w:tc>
        <w:tc>
          <w:tcPr>
            <w:tcW w:w="1160" w:type="pct"/>
            <w:vAlign w:val="bottom"/>
          </w:tcPr>
          <w:p w14:paraId="7F21023C" w14:textId="77777777" w:rsidR="00D70F56" w:rsidRPr="00BF4BCE" w:rsidRDefault="00D70F56" w:rsidP="001F0E99">
            <w:r w:rsidRPr="00BF4BCE">
              <w:t>13 (25.0%)</w:t>
            </w:r>
          </w:p>
        </w:tc>
      </w:tr>
      <w:tr w:rsidR="00D70F56" w:rsidRPr="00BD30DA" w14:paraId="585ACBD3" w14:textId="77777777" w:rsidTr="001F0E99">
        <w:trPr>
          <w:jc w:val="center"/>
        </w:trPr>
        <w:tc>
          <w:tcPr>
            <w:tcW w:w="3840" w:type="pct"/>
          </w:tcPr>
          <w:p w14:paraId="627ED131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600956">
              <w:rPr>
                <w:rFonts w:cs="Times New Roman"/>
                <w:color w:val="000000" w:themeColor="text1"/>
                <w:szCs w:val="24"/>
              </w:rPr>
              <w:t>R-</w:t>
            </w:r>
            <w:r w:rsidRPr="00BD30DA">
              <w:rPr>
                <w:rFonts w:cs="Times New Roman"/>
                <w:color w:val="000000" w:themeColor="text1"/>
                <w:szCs w:val="24"/>
              </w:rPr>
              <w:t>DA-EPOCH</w:t>
            </w:r>
          </w:p>
        </w:tc>
        <w:tc>
          <w:tcPr>
            <w:tcW w:w="1160" w:type="pct"/>
            <w:vAlign w:val="bottom"/>
          </w:tcPr>
          <w:p w14:paraId="362C30D9" w14:textId="77777777" w:rsidR="00D70F56" w:rsidRPr="00BF4BCE" w:rsidRDefault="00D70F56" w:rsidP="001F0E99">
            <w:r w:rsidRPr="00BF4BCE">
              <w:t>3 (5.8%)</w:t>
            </w:r>
          </w:p>
        </w:tc>
      </w:tr>
      <w:tr w:rsidR="00D70F56" w:rsidRPr="00BD30DA" w14:paraId="6BD9BD41" w14:textId="77777777" w:rsidTr="001F0E99">
        <w:trPr>
          <w:jc w:val="center"/>
        </w:trPr>
        <w:tc>
          <w:tcPr>
            <w:tcW w:w="3840" w:type="pct"/>
          </w:tcPr>
          <w:p w14:paraId="2E4A3312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Other</w:t>
            </w:r>
            <w:r w:rsidRPr="00FA118E">
              <w:rPr>
                <w:rFonts w:cs="Times New Roman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1160" w:type="pct"/>
            <w:vAlign w:val="bottom"/>
          </w:tcPr>
          <w:p w14:paraId="6F961613" w14:textId="77777777" w:rsidR="00D70F56" w:rsidRPr="00BF4BCE" w:rsidRDefault="00D70F56" w:rsidP="001F0E99">
            <w:r>
              <w:t xml:space="preserve">9 </w:t>
            </w:r>
            <w:r w:rsidRPr="00BF4BCE">
              <w:t>(13.5%)</w:t>
            </w:r>
          </w:p>
        </w:tc>
      </w:tr>
      <w:tr w:rsidR="00D70F56" w:rsidRPr="00BD30DA" w14:paraId="1B7424D4" w14:textId="77777777" w:rsidTr="001F0E99">
        <w:trPr>
          <w:jc w:val="center"/>
        </w:trPr>
        <w:tc>
          <w:tcPr>
            <w:tcW w:w="3840" w:type="pct"/>
          </w:tcPr>
          <w:p w14:paraId="1B3E4540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b/>
                <w:bCs/>
                <w:color w:val="000000" w:themeColor="text1"/>
              </w:rPr>
              <w:t>I</w:t>
            </w:r>
            <w:r>
              <w:rPr>
                <w:b/>
                <w:bCs/>
                <w:color w:val="000000" w:themeColor="text1"/>
              </w:rPr>
              <w:t>nternational Prognostic Index</w:t>
            </w:r>
          </w:p>
        </w:tc>
        <w:tc>
          <w:tcPr>
            <w:tcW w:w="1160" w:type="pct"/>
            <w:vAlign w:val="bottom"/>
          </w:tcPr>
          <w:p w14:paraId="3EF36B9C" w14:textId="77777777" w:rsidR="00D70F56" w:rsidRPr="00BF4BCE" w:rsidRDefault="00D70F56" w:rsidP="001F0E99"/>
        </w:tc>
      </w:tr>
      <w:tr w:rsidR="00D70F56" w:rsidRPr="00BD30DA" w14:paraId="305C61C7" w14:textId="77777777" w:rsidTr="001F0E99">
        <w:trPr>
          <w:jc w:val="center"/>
        </w:trPr>
        <w:tc>
          <w:tcPr>
            <w:tcW w:w="3840" w:type="pct"/>
          </w:tcPr>
          <w:p w14:paraId="51B594BC" w14:textId="77777777" w:rsidR="00D70F56" w:rsidRPr="00BD30DA" w:rsidRDefault="00D70F56" w:rsidP="001F0E99">
            <w:pPr>
              <w:rPr>
                <w:b/>
                <w:bCs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-1</w:t>
            </w:r>
          </w:p>
        </w:tc>
        <w:tc>
          <w:tcPr>
            <w:tcW w:w="1160" w:type="pct"/>
            <w:vAlign w:val="bottom"/>
          </w:tcPr>
          <w:p w14:paraId="3E17C138" w14:textId="77777777" w:rsidR="00D70F56" w:rsidRPr="00BF4BCE" w:rsidRDefault="00D70F56" w:rsidP="001F0E99">
            <w:r w:rsidRPr="00BF4BCE">
              <w:t>18 (34.6%)</w:t>
            </w:r>
          </w:p>
        </w:tc>
      </w:tr>
      <w:tr w:rsidR="00D70F56" w:rsidRPr="00BD30DA" w14:paraId="6D304D5C" w14:textId="77777777" w:rsidTr="001F0E99">
        <w:trPr>
          <w:jc w:val="center"/>
        </w:trPr>
        <w:tc>
          <w:tcPr>
            <w:tcW w:w="3840" w:type="pct"/>
          </w:tcPr>
          <w:p w14:paraId="631FE05D" w14:textId="77777777" w:rsidR="00D70F56" w:rsidRPr="00BD30DA" w:rsidRDefault="00D70F56" w:rsidP="001F0E99">
            <w:pPr>
              <w:rPr>
                <w:b/>
                <w:bCs/>
                <w:color w:val="000000" w:themeColor="text1"/>
              </w:rPr>
            </w:pPr>
            <w:r w:rsidRPr="00181BD0">
              <w:t>2</w:t>
            </w:r>
          </w:p>
        </w:tc>
        <w:tc>
          <w:tcPr>
            <w:tcW w:w="1160" w:type="pct"/>
            <w:vAlign w:val="bottom"/>
          </w:tcPr>
          <w:p w14:paraId="58EF3E27" w14:textId="77777777" w:rsidR="00D70F56" w:rsidRPr="00BF4BCE" w:rsidRDefault="00D70F56" w:rsidP="001F0E99">
            <w:r w:rsidRPr="00BF4BCE">
              <w:t>13 (25.0%)</w:t>
            </w:r>
          </w:p>
        </w:tc>
      </w:tr>
      <w:tr w:rsidR="00D70F56" w:rsidRPr="00BD30DA" w14:paraId="117E0D60" w14:textId="77777777" w:rsidTr="001F0E99">
        <w:trPr>
          <w:jc w:val="center"/>
        </w:trPr>
        <w:tc>
          <w:tcPr>
            <w:tcW w:w="3840" w:type="pct"/>
          </w:tcPr>
          <w:p w14:paraId="7114B18A" w14:textId="77777777" w:rsidR="00D70F56" w:rsidRPr="00BD30DA" w:rsidRDefault="00D70F56" w:rsidP="001F0E99">
            <w:pPr>
              <w:rPr>
                <w:b/>
                <w:bCs/>
                <w:color w:val="000000" w:themeColor="text1"/>
              </w:rPr>
            </w:pPr>
            <w:r w:rsidRPr="00181BD0">
              <w:t>3</w:t>
            </w:r>
          </w:p>
        </w:tc>
        <w:tc>
          <w:tcPr>
            <w:tcW w:w="1160" w:type="pct"/>
            <w:vAlign w:val="bottom"/>
          </w:tcPr>
          <w:p w14:paraId="41EBE35C" w14:textId="77777777" w:rsidR="00D70F56" w:rsidRPr="00BF4BCE" w:rsidRDefault="00D70F56" w:rsidP="001F0E99">
            <w:r w:rsidRPr="00BF4BCE">
              <w:t>11 (21.</w:t>
            </w:r>
            <w:r>
              <w:t>1</w:t>
            </w:r>
            <w:r w:rsidRPr="00BF4BCE">
              <w:t>%)</w:t>
            </w:r>
          </w:p>
        </w:tc>
      </w:tr>
      <w:tr w:rsidR="00D70F56" w:rsidRPr="00BD30DA" w14:paraId="441B3408" w14:textId="77777777" w:rsidTr="001F0E99">
        <w:trPr>
          <w:jc w:val="center"/>
        </w:trPr>
        <w:tc>
          <w:tcPr>
            <w:tcW w:w="3840" w:type="pct"/>
          </w:tcPr>
          <w:p w14:paraId="2BD3E442" w14:textId="77777777" w:rsidR="00D70F56" w:rsidRPr="00181BD0" w:rsidRDefault="00D70F56" w:rsidP="001F0E99">
            <w:pPr>
              <w:widowControl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4-5</w:t>
            </w:r>
          </w:p>
        </w:tc>
        <w:tc>
          <w:tcPr>
            <w:tcW w:w="1160" w:type="pct"/>
            <w:vAlign w:val="bottom"/>
          </w:tcPr>
          <w:p w14:paraId="7AE87D48" w14:textId="77777777" w:rsidR="00D70F56" w:rsidRPr="00BF4BCE" w:rsidRDefault="00D70F56" w:rsidP="001F0E99">
            <w:r w:rsidRPr="00BF4BCE">
              <w:t>7 (13.5%)</w:t>
            </w:r>
          </w:p>
        </w:tc>
      </w:tr>
      <w:tr w:rsidR="00D70F56" w:rsidRPr="00BD30DA" w14:paraId="2D57EE39" w14:textId="77777777" w:rsidTr="001F0E99">
        <w:trPr>
          <w:jc w:val="center"/>
        </w:trPr>
        <w:tc>
          <w:tcPr>
            <w:tcW w:w="3840" w:type="pct"/>
          </w:tcPr>
          <w:p w14:paraId="62A800EE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Unknown</w:t>
            </w:r>
          </w:p>
        </w:tc>
        <w:tc>
          <w:tcPr>
            <w:tcW w:w="1160" w:type="pct"/>
            <w:vAlign w:val="bottom"/>
          </w:tcPr>
          <w:p w14:paraId="6238851F" w14:textId="77777777" w:rsidR="00D70F56" w:rsidRPr="00BF4BCE" w:rsidRDefault="00D70F56" w:rsidP="001F0E99">
            <w:r w:rsidRPr="00BF4BCE">
              <w:t>3 (5.8%)</w:t>
            </w:r>
          </w:p>
        </w:tc>
      </w:tr>
      <w:tr w:rsidR="00D70F56" w:rsidRPr="00BD30DA" w14:paraId="3EBC8D9F" w14:textId="77777777" w:rsidTr="001F0E99">
        <w:trPr>
          <w:jc w:val="center"/>
        </w:trPr>
        <w:tc>
          <w:tcPr>
            <w:tcW w:w="3840" w:type="pct"/>
          </w:tcPr>
          <w:p w14:paraId="215AD321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b/>
                <w:bCs/>
                <w:color w:val="000000" w:themeColor="text1"/>
                <w:szCs w:val="24"/>
              </w:rPr>
              <w:t>Response to treatment</w:t>
            </w:r>
          </w:p>
        </w:tc>
        <w:tc>
          <w:tcPr>
            <w:tcW w:w="1160" w:type="pct"/>
            <w:vAlign w:val="bottom"/>
          </w:tcPr>
          <w:p w14:paraId="34626B56" w14:textId="77777777" w:rsidR="00D70F56" w:rsidRPr="00BF4BCE" w:rsidRDefault="00D70F56" w:rsidP="001F0E99"/>
        </w:tc>
      </w:tr>
      <w:tr w:rsidR="00D70F56" w:rsidRPr="00BD30DA" w14:paraId="0E9338E1" w14:textId="77777777" w:rsidTr="001F0E99">
        <w:trPr>
          <w:jc w:val="center"/>
        </w:trPr>
        <w:tc>
          <w:tcPr>
            <w:tcW w:w="3840" w:type="pct"/>
          </w:tcPr>
          <w:p w14:paraId="6291DC42" w14:textId="77777777" w:rsidR="00D70F56" w:rsidRPr="00BD30DA" w:rsidRDefault="00D70F56" w:rsidP="001F0E99">
            <w:pPr>
              <w:widowControl/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Complete response</w:t>
            </w:r>
          </w:p>
        </w:tc>
        <w:tc>
          <w:tcPr>
            <w:tcW w:w="1160" w:type="pct"/>
            <w:vAlign w:val="bottom"/>
          </w:tcPr>
          <w:p w14:paraId="10BBC578" w14:textId="77777777" w:rsidR="00D70F56" w:rsidRPr="00BF4BCE" w:rsidRDefault="00D70F56" w:rsidP="001F0E99">
            <w:r w:rsidRPr="00BF4BCE">
              <w:t>26 (50.0%)</w:t>
            </w:r>
          </w:p>
        </w:tc>
      </w:tr>
      <w:tr w:rsidR="00D70F56" w:rsidRPr="00BD30DA" w14:paraId="1353787D" w14:textId="77777777" w:rsidTr="001F0E99">
        <w:trPr>
          <w:jc w:val="center"/>
        </w:trPr>
        <w:tc>
          <w:tcPr>
            <w:tcW w:w="3840" w:type="pct"/>
          </w:tcPr>
          <w:p w14:paraId="40F9D0A0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Partial response</w:t>
            </w:r>
          </w:p>
        </w:tc>
        <w:tc>
          <w:tcPr>
            <w:tcW w:w="1160" w:type="pct"/>
            <w:vAlign w:val="bottom"/>
          </w:tcPr>
          <w:p w14:paraId="4AC56F81" w14:textId="77777777" w:rsidR="00D70F56" w:rsidRPr="00BF4BCE" w:rsidRDefault="00D70F56" w:rsidP="001F0E99">
            <w:r w:rsidRPr="00BF4BCE">
              <w:t>19 (36.5%)</w:t>
            </w:r>
          </w:p>
        </w:tc>
      </w:tr>
      <w:tr w:rsidR="00D70F56" w:rsidRPr="00BD30DA" w14:paraId="35D4DB2D" w14:textId="77777777" w:rsidTr="001F0E99">
        <w:trPr>
          <w:jc w:val="center"/>
        </w:trPr>
        <w:tc>
          <w:tcPr>
            <w:tcW w:w="3840" w:type="pct"/>
          </w:tcPr>
          <w:p w14:paraId="044217F9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color w:val="000000" w:themeColor="text1"/>
              </w:rPr>
              <w:t>Stable disease</w:t>
            </w:r>
          </w:p>
        </w:tc>
        <w:tc>
          <w:tcPr>
            <w:tcW w:w="1160" w:type="pct"/>
            <w:vAlign w:val="bottom"/>
          </w:tcPr>
          <w:p w14:paraId="769E66A6" w14:textId="77777777" w:rsidR="00D70F56" w:rsidRPr="00BF4BCE" w:rsidRDefault="00D70F56" w:rsidP="001F0E99">
            <w:r w:rsidRPr="00BF4BCE">
              <w:t>2 (3.</w:t>
            </w:r>
            <w:r>
              <w:t>9</w:t>
            </w:r>
            <w:r w:rsidRPr="00BF4BCE">
              <w:t>%)</w:t>
            </w:r>
          </w:p>
        </w:tc>
      </w:tr>
      <w:tr w:rsidR="00D70F56" w:rsidRPr="00BD30DA" w14:paraId="062F09B8" w14:textId="77777777" w:rsidTr="001F0E99">
        <w:trPr>
          <w:jc w:val="center"/>
        </w:trPr>
        <w:tc>
          <w:tcPr>
            <w:tcW w:w="3840" w:type="pct"/>
          </w:tcPr>
          <w:p w14:paraId="41E92457" w14:textId="77777777" w:rsidR="00D70F56" w:rsidRPr="00BD30DA" w:rsidRDefault="00D70F56" w:rsidP="001F0E99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Progressive disease</w:t>
            </w:r>
          </w:p>
        </w:tc>
        <w:tc>
          <w:tcPr>
            <w:tcW w:w="1160" w:type="pct"/>
            <w:vAlign w:val="bottom"/>
          </w:tcPr>
          <w:p w14:paraId="2823F307" w14:textId="77777777" w:rsidR="00D70F56" w:rsidRPr="00BF4BCE" w:rsidRDefault="00D70F56" w:rsidP="001F0E99">
            <w:r w:rsidRPr="00BF4BCE">
              <w:t>5 (9.6%)</w:t>
            </w:r>
          </w:p>
        </w:tc>
      </w:tr>
    </w:tbl>
    <w:p w14:paraId="559497D5" w14:textId="77777777" w:rsidR="00D70F56" w:rsidRDefault="00D70F56" w:rsidP="00D70F56">
      <w:pPr>
        <w:spacing w:line="276" w:lineRule="auto"/>
      </w:pPr>
      <w:r>
        <w:t xml:space="preserve">Notes: BMI: body mass index; R-CHOP: rituximab plus cyclophosphamide, doxorubicin, vincristine, and prednisone; </w:t>
      </w:r>
      <w:r w:rsidRPr="004A528C">
        <w:t>R-</w:t>
      </w:r>
      <w:proofErr w:type="spellStart"/>
      <w:r w:rsidRPr="004A528C">
        <w:t>miniCHOP</w:t>
      </w:r>
      <w:proofErr w:type="spellEnd"/>
      <w:r>
        <w:t xml:space="preserve">: </w:t>
      </w:r>
      <w:r w:rsidRPr="004A528C">
        <w:t>rituximab with</w:t>
      </w:r>
      <w:r w:rsidRPr="00D95B35">
        <w:t xml:space="preserve"> low-does</w:t>
      </w:r>
      <w:r w:rsidRPr="004A528C">
        <w:t xml:space="preserve"> CHOP</w:t>
      </w:r>
      <w:r>
        <w:t xml:space="preserve"> </w:t>
      </w:r>
      <w:r w:rsidRPr="00D95B35">
        <w:t>chemotherapy</w:t>
      </w:r>
      <w:r w:rsidRPr="004A528C">
        <w:t xml:space="preserve"> regimen</w:t>
      </w:r>
      <w:r>
        <w:t>; R-COEP: rituximab plus cyclophosphamide, vincristine, etoposide, and prednisone; R-DA-EPOCH: rituximab with dose-adjusted etoposide, prednisone, vincristine, cyclophosphamide, and doxorubicin.</w:t>
      </w:r>
    </w:p>
    <w:p w14:paraId="4091A4DD" w14:textId="77777777" w:rsidR="00D70F56" w:rsidRPr="004568E9" w:rsidRDefault="00D70F56" w:rsidP="00D70F56">
      <w:pPr>
        <w:spacing w:line="276" w:lineRule="auto"/>
        <w:rPr>
          <w:rFonts w:cs="Times New Roman"/>
          <w:color w:val="000000" w:themeColor="text1"/>
          <w:shd w:val="clear" w:color="auto" w:fill="FFFFFF"/>
        </w:rPr>
      </w:pPr>
      <w:r w:rsidRPr="003001C7">
        <w:rPr>
          <w:rFonts w:cs="Times New Roman"/>
        </w:rPr>
        <w:t>Other*</w:t>
      </w:r>
      <w:r>
        <w:rPr>
          <w:rFonts w:cs="Times New Roman"/>
          <w:color w:val="000000" w:themeColor="text1"/>
          <w:szCs w:val="24"/>
        </w:rPr>
        <w:t xml:space="preserve"> include subtype</w:t>
      </w:r>
      <w:r w:rsidRPr="009226C3">
        <w:t>s of mantle cell lymphoma (MCL), B lympho</w:t>
      </w:r>
      <w:r w:rsidRPr="004568E9">
        <w:rPr>
          <w:rFonts w:cs="Times New Roman"/>
          <w:color w:val="000000" w:themeColor="text1"/>
          <w:shd w:val="clear" w:color="auto" w:fill="FFFFFF"/>
        </w:rPr>
        <w:t>blastic lymphoma</w:t>
      </w:r>
      <w:r w:rsidRPr="00A46661">
        <w:rPr>
          <w:rFonts w:hint="eastAsia"/>
        </w:rPr>
        <w:t>,</w:t>
      </w:r>
      <w:r w:rsidRPr="00A46661">
        <w:t xml:space="preserve"> </w:t>
      </w:r>
      <w:bookmarkStart w:id="1" w:name="_Hlk85556124"/>
      <w:r w:rsidRPr="00A46661">
        <w:fldChar w:fldCharType="begin"/>
      </w:r>
      <w:r w:rsidRPr="00A46661">
        <w:instrText xml:space="preserve"> HYPERLINK "javascript:;" </w:instrText>
      </w:r>
      <w:r w:rsidRPr="00A46661">
        <w:fldChar w:fldCharType="separate"/>
      </w:r>
      <w:proofErr w:type="spellStart"/>
      <w:r w:rsidRPr="00A46661">
        <w:t>burkitt's</w:t>
      </w:r>
      <w:proofErr w:type="spellEnd"/>
      <w:r w:rsidRPr="00A46661">
        <w:fldChar w:fldCharType="end"/>
      </w:r>
      <w:r>
        <w:t xml:space="preserve"> </w:t>
      </w:r>
      <w:hyperlink r:id="rId6" w:history="1">
        <w:r w:rsidRPr="00A46661">
          <w:t>lymphoma</w:t>
        </w:r>
      </w:hyperlink>
      <w:r>
        <w:t>, l</w:t>
      </w:r>
      <w:r w:rsidRPr="00A46661">
        <w:t>ymphoplasmacytic lymphoma</w:t>
      </w:r>
      <w:bookmarkEnd w:id="1"/>
      <w:r>
        <w:rPr>
          <w:rFonts w:cs="Times New Roman"/>
          <w:color w:val="000000" w:themeColor="text1"/>
          <w:shd w:val="clear" w:color="auto" w:fill="FFFFFF"/>
        </w:rPr>
        <w:t>, l</w:t>
      </w:r>
      <w:r w:rsidRPr="004568E9">
        <w:rPr>
          <w:rFonts w:cs="Times New Roman"/>
          <w:color w:val="000000" w:themeColor="text1"/>
          <w:shd w:val="clear" w:color="auto" w:fill="FFFFFF"/>
        </w:rPr>
        <w:t xml:space="preserve">ymphoblastic </w:t>
      </w:r>
      <w:proofErr w:type="gramStart"/>
      <w:r w:rsidRPr="004568E9">
        <w:rPr>
          <w:rFonts w:cs="Times New Roman"/>
          <w:color w:val="000000" w:themeColor="text1"/>
          <w:shd w:val="clear" w:color="auto" w:fill="FFFFFF"/>
        </w:rPr>
        <w:t>lymphoma</w:t>
      </w:r>
      <w:proofErr w:type="gramEnd"/>
      <w:r>
        <w:rPr>
          <w:rFonts w:cs="Times New Roman"/>
          <w:color w:val="000000" w:themeColor="text1"/>
          <w:shd w:val="clear" w:color="auto" w:fill="FFFFFF"/>
        </w:rPr>
        <w:t xml:space="preserve"> </w:t>
      </w:r>
      <w:r>
        <w:rPr>
          <w:rFonts w:cs="Times New Roman" w:hint="eastAsia"/>
          <w:color w:val="000000" w:themeColor="text1"/>
          <w:shd w:val="clear" w:color="auto" w:fill="FFFFFF"/>
        </w:rPr>
        <w:t>and</w:t>
      </w:r>
      <w:r>
        <w:rPr>
          <w:rFonts w:cs="Times New Roman"/>
          <w:color w:val="000000" w:themeColor="text1"/>
          <w:shd w:val="clear" w:color="auto" w:fill="FFFFFF"/>
        </w:rPr>
        <w:t xml:space="preserve"> m</w:t>
      </w:r>
      <w:r w:rsidRPr="00A46661">
        <w:rPr>
          <w:rFonts w:cs="Times New Roman"/>
          <w:color w:val="000000" w:themeColor="text1"/>
          <w:shd w:val="clear" w:color="auto" w:fill="FFFFFF"/>
        </w:rPr>
        <w:t>ature B-cell lymphomas</w:t>
      </w:r>
      <w:r w:rsidRPr="004568E9">
        <w:rPr>
          <w:rFonts w:cs="Times New Roman"/>
          <w:color w:val="000000" w:themeColor="text1"/>
          <w:shd w:val="clear" w:color="auto" w:fill="FFFFFF"/>
        </w:rPr>
        <w:t>.</w:t>
      </w:r>
    </w:p>
    <w:p w14:paraId="2E6E8E00" w14:textId="77777777" w:rsidR="00D70F56" w:rsidRDefault="00D70F56" w:rsidP="00D70F56">
      <w:pPr>
        <w:spacing w:line="276" w:lineRule="auto"/>
      </w:pPr>
      <w:r w:rsidRPr="004568E9">
        <w:rPr>
          <w:rFonts w:cs="Times New Roman"/>
          <w:color w:val="000000" w:themeColor="text1"/>
          <w:shd w:val="clear" w:color="auto" w:fill="FFFFFF"/>
        </w:rPr>
        <w:t>Other</w:t>
      </w:r>
      <w:r w:rsidRPr="004568E9">
        <w:rPr>
          <w:rFonts w:cs="Times New Roman"/>
          <w:color w:val="000000" w:themeColor="text1"/>
          <w:shd w:val="clear" w:color="auto" w:fill="FFFFFF"/>
          <w:vertAlign w:val="superscript"/>
        </w:rPr>
        <w:t>#</w:t>
      </w:r>
      <w:r w:rsidRPr="004568E9">
        <w:rPr>
          <w:rFonts w:cs="Times New Roman"/>
          <w:color w:val="000000" w:themeColor="text1"/>
          <w:shd w:val="clear" w:color="auto" w:fill="FFFFFF"/>
        </w:rPr>
        <w:t xml:space="preserve"> </w:t>
      </w:r>
      <w:r w:rsidRPr="004568E9">
        <w:rPr>
          <w:color w:val="000000" w:themeColor="text1"/>
        </w:rPr>
        <w:t>inc</w:t>
      </w:r>
      <w:r w:rsidRPr="000F45EB">
        <w:t xml:space="preserve">lude regimens of cyclophosphamide, </w:t>
      </w:r>
      <w:proofErr w:type="spellStart"/>
      <w:r w:rsidRPr="000F45EB">
        <w:t>epirubicin</w:t>
      </w:r>
      <w:proofErr w:type="spellEnd"/>
      <w:r w:rsidRPr="000F45EB">
        <w:t xml:space="preserve">, vincristine, and prednisone (CEOP), </w:t>
      </w:r>
      <w:r>
        <w:t>r</w:t>
      </w:r>
      <w:r w:rsidRPr="000F45EB">
        <w:t>ituximab combined with lenalidomide (R2)-CEOP (R2-CEOP), R2-</w:t>
      </w:r>
      <w:r w:rsidRPr="000F45EB">
        <w:rPr>
          <w:rFonts w:hint="eastAsia"/>
        </w:rPr>
        <w:t>gemox</w:t>
      </w:r>
      <w:r>
        <w:t>,</w:t>
      </w:r>
      <w:r w:rsidRPr="000F45EB">
        <w:t xml:space="preserve"> rituximab combined with methotrexate, cytarabine and dexamethasone (R-MAD)</w:t>
      </w:r>
      <w:r>
        <w:t xml:space="preserve">, </w:t>
      </w:r>
      <w:proofErr w:type="spellStart"/>
      <w:r w:rsidRPr="000F45EB">
        <w:t>hyperfractionated</w:t>
      </w:r>
      <w:proofErr w:type="spellEnd"/>
      <w:r w:rsidRPr="000F45EB">
        <w:t xml:space="preserve"> cyclophosphamide, vincristine, doxorubicin, and dexamethasone (Hyper</w:t>
      </w:r>
      <w:r w:rsidRPr="000F45EB">
        <w:rPr>
          <w:rFonts w:hint="eastAsia"/>
        </w:rPr>
        <w:t>-</w:t>
      </w:r>
      <w:r w:rsidRPr="000F45EB">
        <w:t>CVAD)</w:t>
      </w:r>
      <w:r>
        <w:t>,</w:t>
      </w:r>
      <w:r w:rsidRPr="000F45EB">
        <w:t xml:space="preserve"> rituximab plus methotrexate (R-MTX)</w:t>
      </w:r>
      <w:r>
        <w:t>,</w:t>
      </w:r>
      <w:r w:rsidRPr="000F45EB">
        <w:t xml:space="preserve"> R2-CHOP</w:t>
      </w:r>
      <w:r>
        <w:t xml:space="preserve"> and</w:t>
      </w:r>
      <w:r w:rsidRPr="000F45EB">
        <w:t xml:space="preserve"> R2-COEP</w:t>
      </w:r>
      <w:r>
        <w:t>.</w:t>
      </w:r>
    </w:p>
    <w:p w14:paraId="23F3EA14" w14:textId="5F67D110" w:rsidR="00DF6B8F" w:rsidRPr="00D70F56" w:rsidRDefault="00DF6B8F" w:rsidP="00A52168">
      <w:pPr>
        <w:spacing w:line="360" w:lineRule="auto"/>
        <w:jc w:val="left"/>
        <w:rPr>
          <w:rFonts w:cs="Times New Roman"/>
          <w:color w:val="000000"/>
          <w:szCs w:val="24"/>
        </w:rPr>
      </w:pPr>
    </w:p>
    <w:p w14:paraId="326C16BA" w14:textId="293B2A95" w:rsidR="00DF6B8F" w:rsidRPr="00DF6B8F" w:rsidRDefault="00DF6B8F" w:rsidP="00DF6B8F">
      <w:pPr>
        <w:spacing w:line="480" w:lineRule="auto"/>
        <w:jc w:val="center"/>
        <w:rPr>
          <w:rFonts w:cs="Times New Roman"/>
          <w:color w:val="000000" w:themeColor="text1"/>
          <w:szCs w:val="24"/>
        </w:rPr>
      </w:pPr>
      <w:r w:rsidRPr="00DF6B8F">
        <w:rPr>
          <w:rFonts w:cs="Times New Roman"/>
          <w:b/>
          <w:color w:val="000000" w:themeColor="text1"/>
        </w:rPr>
        <w:t xml:space="preserve">Table </w:t>
      </w:r>
      <w:bookmarkStart w:id="2" w:name="_Hlk78991752"/>
      <w:r w:rsidR="00F21B58" w:rsidRPr="00DF6B8F">
        <w:rPr>
          <w:rFonts w:cs="Times New Roman"/>
          <w:b/>
          <w:color w:val="000000" w:themeColor="text1"/>
        </w:rPr>
        <w:t>S</w:t>
      </w:r>
      <w:r w:rsidR="00F21B58">
        <w:rPr>
          <w:rFonts w:cs="Times New Roman"/>
          <w:b/>
          <w:color w:val="000000" w:themeColor="text1"/>
        </w:rPr>
        <w:t>3</w:t>
      </w:r>
      <w:r w:rsidR="00F21B58" w:rsidRPr="00DF6B8F">
        <w:rPr>
          <w:rFonts w:cs="Times New Roman"/>
          <w:color w:val="000000" w:themeColor="text1"/>
        </w:rPr>
        <w:t xml:space="preserve"> </w:t>
      </w:r>
      <w:r w:rsidRPr="00DF6B8F">
        <w:rPr>
          <w:rFonts w:cs="Times New Roman"/>
          <w:shd w:val="clear" w:color="auto" w:fill="FFFFFF"/>
        </w:rPr>
        <w:t>C</w:t>
      </w:r>
      <w:r w:rsidRPr="00DF6B8F">
        <w:rPr>
          <w:shd w:val="clear" w:color="auto" w:fill="FFFFFF"/>
        </w:rPr>
        <w:t>haracteristics</w:t>
      </w:r>
      <w:r w:rsidRPr="00DF6B8F">
        <w:rPr>
          <w:rFonts w:hint="eastAsia"/>
          <w:shd w:val="clear" w:color="auto" w:fill="FFFFFF"/>
        </w:rPr>
        <w:t xml:space="preserve"> of </w:t>
      </w:r>
      <w:r w:rsidRPr="00DF6B8F">
        <w:rPr>
          <w:rFonts w:cs="Times New Roman"/>
          <w:shd w:val="clear" w:color="auto" w:fill="FFFFFF"/>
        </w:rPr>
        <w:t>subgroup</w:t>
      </w:r>
      <w:r w:rsidRPr="00DF6B8F">
        <w:rPr>
          <w:shd w:val="clear" w:color="auto" w:fill="FFFFFF"/>
        </w:rPr>
        <w:t xml:space="preserve"> </w:t>
      </w:r>
      <w:r w:rsidRPr="00DF6B8F">
        <w:rPr>
          <w:rFonts w:cs="Times New Roman"/>
          <w:shd w:val="clear" w:color="auto" w:fill="FFFFFF"/>
        </w:rPr>
        <w:t>patients</w:t>
      </w:r>
      <w:r w:rsidR="00292724">
        <w:rPr>
          <w:rFonts w:cs="Times New Roman"/>
          <w:shd w:val="clear" w:color="auto" w:fill="FFFFFF"/>
        </w:rPr>
        <w:t xml:space="preserve"> with </w:t>
      </w:r>
      <w:r w:rsidR="00292724" w:rsidRPr="00C01A0C">
        <w:rPr>
          <w:rFonts w:cs="Times New Roman"/>
          <w:shd w:val="clear" w:color="auto" w:fill="FFFFFF"/>
        </w:rPr>
        <w:t>paired baseline and post-treatment samples</w:t>
      </w:r>
      <w:r w:rsidRPr="00DF6B8F">
        <w:rPr>
          <w:rFonts w:cs="Times New Roman"/>
          <w:shd w:val="clear" w:color="auto" w:fill="FFFFFF"/>
        </w:rPr>
        <w:t xml:space="preserve"> </w:t>
      </w:r>
      <w:r w:rsidRPr="00DF6B8F">
        <w:rPr>
          <w:shd w:val="clear" w:color="auto" w:fill="FFFFFF"/>
        </w:rPr>
        <w:t>(N=18)</w:t>
      </w:r>
      <w:bookmarkEnd w:id="2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0"/>
        <w:gridCol w:w="2122"/>
      </w:tblGrid>
      <w:tr w:rsidR="00DF6B8F" w:rsidRPr="00DF6B8F" w14:paraId="573C9B9D" w14:textId="77777777" w:rsidTr="00C2020C">
        <w:trPr>
          <w:jc w:val="center"/>
        </w:trPr>
        <w:tc>
          <w:tcPr>
            <w:tcW w:w="3755" w:type="pct"/>
            <w:tcBorders>
              <w:top w:val="single" w:sz="4" w:space="0" w:color="auto"/>
              <w:bottom w:val="single" w:sz="4" w:space="0" w:color="auto"/>
            </w:tcBorders>
          </w:tcPr>
          <w:p w14:paraId="77B09FF4" w14:textId="77777777" w:rsidR="00DF6B8F" w:rsidRPr="00DF6B8F" w:rsidRDefault="00DF6B8F" w:rsidP="00DF6B8F">
            <w:pPr>
              <w:rPr>
                <w:b/>
                <w:bCs/>
              </w:rPr>
            </w:pPr>
            <w:r w:rsidRPr="00DF6B8F">
              <w:rPr>
                <w:b/>
                <w:bCs/>
              </w:rPr>
              <w:t>Variables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14:paraId="4DF5514B" w14:textId="77777777" w:rsidR="00DF6B8F" w:rsidRPr="00DF6B8F" w:rsidRDefault="00DF6B8F" w:rsidP="00DF6B8F">
            <w:pPr>
              <w:jc w:val="left"/>
              <w:rPr>
                <w:b/>
                <w:bCs/>
              </w:rPr>
            </w:pPr>
            <w:r w:rsidRPr="00DF6B8F">
              <w:rPr>
                <w:b/>
                <w:bCs/>
              </w:rPr>
              <w:t xml:space="preserve">N (%) </w:t>
            </w:r>
          </w:p>
        </w:tc>
      </w:tr>
      <w:tr w:rsidR="00DF6B8F" w:rsidRPr="00DF6B8F" w14:paraId="43495FB3" w14:textId="77777777" w:rsidTr="00C2020C">
        <w:trPr>
          <w:jc w:val="center"/>
        </w:trPr>
        <w:tc>
          <w:tcPr>
            <w:tcW w:w="3755" w:type="pct"/>
            <w:tcBorders>
              <w:top w:val="single" w:sz="4" w:space="0" w:color="auto"/>
            </w:tcBorders>
          </w:tcPr>
          <w:p w14:paraId="4B2AA90E" w14:textId="77777777" w:rsidR="00DF6B8F" w:rsidRPr="00DF6B8F" w:rsidRDefault="00DF6B8F" w:rsidP="00C2020C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DF6B8F">
              <w:rPr>
                <w:rFonts w:cs="Times New Roman"/>
                <w:b/>
                <w:bCs/>
                <w:color w:val="000000" w:themeColor="text1"/>
              </w:rPr>
              <w:t xml:space="preserve">Gender 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14:paraId="3EA461D1" w14:textId="77777777" w:rsidR="00DF6B8F" w:rsidRPr="00DF6B8F" w:rsidRDefault="00DF6B8F" w:rsidP="00C2020C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</w:tr>
      <w:tr w:rsidR="00DF6B8F" w:rsidRPr="00DF6B8F" w14:paraId="7AEF7EE4" w14:textId="77777777" w:rsidTr="00C2020C">
        <w:trPr>
          <w:jc w:val="center"/>
        </w:trPr>
        <w:tc>
          <w:tcPr>
            <w:tcW w:w="3755" w:type="pct"/>
          </w:tcPr>
          <w:p w14:paraId="70E92885" w14:textId="77777777" w:rsidR="00DF6B8F" w:rsidRPr="00DF6B8F" w:rsidRDefault="00DF6B8F" w:rsidP="00C2020C">
            <w:pPr>
              <w:rPr>
                <w:rFonts w:cs="Times New Roman"/>
                <w:color w:val="000000" w:themeColor="text1"/>
              </w:rPr>
            </w:pPr>
            <w:r w:rsidRPr="00DF6B8F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1245" w:type="pct"/>
          </w:tcPr>
          <w:p w14:paraId="3BC475FF" w14:textId="3623CC69" w:rsidR="00DF6B8F" w:rsidRPr="00DF6B8F" w:rsidRDefault="00DF6B8F" w:rsidP="00C2020C">
            <w:pPr>
              <w:rPr>
                <w:rFonts w:cs="Times New Roman"/>
                <w:color w:val="000000" w:themeColor="text1"/>
              </w:rPr>
            </w:pPr>
            <w:r w:rsidRPr="00DF6B8F">
              <w:rPr>
                <w:rFonts w:cs="Times New Roman"/>
                <w:color w:val="000000" w:themeColor="text1"/>
              </w:rPr>
              <w:t>6</w:t>
            </w:r>
            <w:r w:rsidR="002503C0">
              <w:rPr>
                <w:rFonts w:cs="Times New Roman" w:hint="eastAsia"/>
                <w:color w:val="000000" w:themeColor="text1"/>
              </w:rPr>
              <w:t xml:space="preserve"> </w:t>
            </w:r>
            <w:r w:rsidRPr="00DF6B8F">
              <w:rPr>
                <w:rFonts w:cs="Times New Roman"/>
                <w:color w:val="000000" w:themeColor="text1"/>
              </w:rPr>
              <w:t>(33.3%)</w:t>
            </w:r>
          </w:p>
        </w:tc>
      </w:tr>
      <w:tr w:rsidR="00DF6B8F" w:rsidRPr="00DF6B8F" w14:paraId="54287070" w14:textId="77777777" w:rsidTr="00C2020C">
        <w:trPr>
          <w:jc w:val="center"/>
        </w:trPr>
        <w:tc>
          <w:tcPr>
            <w:tcW w:w="3755" w:type="pct"/>
          </w:tcPr>
          <w:p w14:paraId="50E3E710" w14:textId="77777777" w:rsidR="00DF6B8F" w:rsidRPr="00DF6B8F" w:rsidRDefault="00DF6B8F" w:rsidP="00C2020C">
            <w:pPr>
              <w:rPr>
                <w:rFonts w:cs="Times New Roman"/>
                <w:color w:val="000000" w:themeColor="text1"/>
              </w:rPr>
            </w:pPr>
            <w:r w:rsidRPr="00DF6B8F">
              <w:rPr>
                <w:rFonts w:cs="Times New Roman"/>
                <w:color w:val="000000" w:themeColor="text1"/>
              </w:rPr>
              <w:t>Female</w:t>
            </w:r>
          </w:p>
        </w:tc>
        <w:tc>
          <w:tcPr>
            <w:tcW w:w="1245" w:type="pct"/>
          </w:tcPr>
          <w:p w14:paraId="522442ED" w14:textId="67DA20A8" w:rsidR="00DF6B8F" w:rsidRPr="00DF6B8F" w:rsidRDefault="00DF6B8F" w:rsidP="00C2020C">
            <w:pPr>
              <w:rPr>
                <w:rFonts w:cs="Times New Roman"/>
                <w:color w:val="000000" w:themeColor="text1"/>
              </w:rPr>
            </w:pPr>
            <w:r w:rsidRPr="00DF6B8F">
              <w:rPr>
                <w:rFonts w:cs="Times New Roman"/>
                <w:color w:val="000000" w:themeColor="text1"/>
              </w:rPr>
              <w:t>12</w:t>
            </w:r>
            <w:r w:rsidR="002503C0">
              <w:rPr>
                <w:rFonts w:cs="Times New Roman" w:hint="eastAsia"/>
                <w:color w:val="000000" w:themeColor="text1"/>
              </w:rPr>
              <w:t xml:space="preserve"> </w:t>
            </w:r>
            <w:r w:rsidRPr="00DF6B8F">
              <w:rPr>
                <w:rFonts w:cs="Times New Roman"/>
                <w:color w:val="000000" w:themeColor="text1"/>
              </w:rPr>
              <w:t>(66.7%)</w:t>
            </w:r>
          </w:p>
        </w:tc>
      </w:tr>
      <w:tr w:rsidR="00DF6B8F" w:rsidRPr="00DF6B8F" w14:paraId="70F4E597" w14:textId="77777777" w:rsidTr="00C2020C">
        <w:trPr>
          <w:trHeight w:val="297"/>
          <w:jc w:val="center"/>
        </w:trPr>
        <w:tc>
          <w:tcPr>
            <w:tcW w:w="3755" w:type="pct"/>
          </w:tcPr>
          <w:p w14:paraId="2E6E5992" w14:textId="552EFEF5" w:rsidR="00DF6B8F" w:rsidRPr="00DF6B8F" w:rsidRDefault="00AC2946" w:rsidP="00C2020C">
            <w:pPr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</w:t>
            </w:r>
            <w:r w:rsidRPr="00BD30DA">
              <w:rPr>
                <w:b/>
                <w:bCs/>
                <w:color w:val="000000" w:themeColor="text1"/>
              </w:rPr>
              <w:t>ge</w:t>
            </w:r>
            <w:r>
              <w:rPr>
                <w:b/>
                <w:bCs/>
                <w:color w:val="000000" w:themeColor="text1"/>
              </w:rPr>
              <w:t xml:space="preserve">, </w:t>
            </w:r>
            <w:r w:rsidRPr="00BD30DA">
              <w:rPr>
                <w:b/>
                <w:bCs/>
                <w:color w:val="000000" w:themeColor="text1"/>
              </w:rPr>
              <w:t>years</w:t>
            </w:r>
            <w:r>
              <w:rPr>
                <w:b/>
                <w:bCs/>
                <w:color w:val="000000" w:themeColor="text1"/>
              </w:rPr>
              <w:t>,</w:t>
            </w:r>
            <w:r w:rsidRPr="00BD30DA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>median</w:t>
            </w:r>
            <w:r w:rsidR="00DF6B8F" w:rsidRPr="00DF6B8F">
              <w:rPr>
                <w:rFonts w:cs="Times New Roman"/>
                <w:b/>
                <w:bCs/>
                <w:color w:val="000000" w:themeColor="text1"/>
              </w:rPr>
              <w:t xml:space="preserve"> (</w:t>
            </w:r>
            <w:r w:rsidRPr="00B77112">
              <w:rPr>
                <w:b/>
                <w:bCs/>
                <w:color w:val="000000" w:themeColor="text1"/>
              </w:rPr>
              <w:t>interquartile</w:t>
            </w:r>
            <w:r w:rsidRPr="00BD30DA">
              <w:rPr>
                <w:b/>
                <w:bCs/>
                <w:color w:val="000000" w:themeColor="text1"/>
              </w:rPr>
              <w:t xml:space="preserve"> </w:t>
            </w:r>
            <w:r w:rsidR="00DF6B8F" w:rsidRPr="00DF6B8F">
              <w:rPr>
                <w:rFonts w:cs="Times New Roman"/>
                <w:b/>
                <w:bCs/>
                <w:color w:val="000000" w:themeColor="text1"/>
              </w:rPr>
              <w:t>range)</w:t>
            </w:r>
          </w:p>
        </w:tc>
        <w:tc>
          <w:tcPr>
            <w:tcW w:w="1245" w:type="pct"/>
          </w:tcPr>
          <w:p w14:paraId="5A6F0A8F" w14:textId="43A07532" w:rsidR="00DF6B8F" w:rsidRPr="00DF6B8F" w:rsidRDefault="00AC2946" w:rsidP="00C2020C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5.5</w:t>
            </w:r>
            <w:r>
              <w:rPr>
                <w:rFonts w:cs="Times New Roman" w:hint="eastAsia"/>
                <w:color w:val="000000" w:themeColor="text1"/>
              </w:rPr>
              <w:t xml:space="preserve"> </w:t>
            </w:r>
            <w:r w:rsidR="00DF6B8F" w:rsidRPr="00DF6B8F">
              <w:rPr>
                <w:rFonts w:cs="Times New Roman"/>
                <w:color w:val="000000" w:themeColor="text1"/>
              </w:rPr>
              <w:t>(</w:t>
            </w:r>
            <w:r>
              <w:rPr>
                <w:rFonts w:cs="Times New Roman"/>
                <w:color w:val="000000" w:themeColor="text1"/>
              </w:rPr>
              <w:t>57</w:t>
            </w:r>
            <w:r w:rsidR="00DF6B8F" w:rsidRPr="00DF6B8F">
              <w:rPr>
                <w:rFonts w:cs="Times New Roman"/>
                <w:color w:val="000000" w:themeColor="text1"/>
              </w:rPr>
              <w:t>-</w:t>
            </w:r>
            <w:r>
              <w:rPr>
                <w:rFonts w:cs="Times New Roman"/>
                <w:color w:val="000000" w:themeColor="text1"/>
              </w:rPr>
              <w:t>61</w:t>
            </w:r>
            <w:r w:rsidR="00DF6B8F" w:rsidRPr="00DF6B8F">
              <w:rPr>
                <w:rFonts w:cs="Times New Roman"/>
                <w:color w:val="000000" w:themeColor="text1"/>
              </w:rPr>
              <w:t>)</w:t>
            </w:r>
          </w:p>
        </w:tc>
      </w:tr>
      <w:tr w:rsidR="00DF6B8F" w:rsidRPr="00DF6B8F" w14:paraId="526DD102" w14:textId="77777777" w:rsidTr="00C2020C">
        <w:trPr>
          <w:jc w:val="center"/>
        </w:trPr>
        <w:tc>
          <w:tcPr>
            <w:tcW w:w="3755" w:type="pct"/>
          </w:tcPr>
          <w:p w14:paraId="7E18C34B" w14:textId="77777777" w:rsidR="00DF6B8F" w:rsidRPr="00DA5A84" w:rsidRDefault="00DF6B8F" w:rsidP="00C2020C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DA5A84">
              <w:rPr>
                <w:b/>
              </w:rPr>
              <w:t>Pathological diagnosis</w:t>
            </w:r>
          </w:p>
        </w:tc>
        <w:tc>
          <w:tcPr>
            <w:tcW w:w="1245" w:type="pct"/>
          </w:tcPr>
          <w:p w14:paraId="170914C0" w14:textId="77777777" w:rsidR="00DF6B8F" w:rsidRPr="00DF6B8F" w:rsidRDefault="00DF6B8F" w:rsidP="00C2020C">
            <w:pPr>
              <w:rPr>
                <w:rFonts w:cs="Times New Roman"/>
                <w:color w:val="000000" w:themeColor="text1"/>
              </w:rPr>
            </w:pPr>
          </w:p>
        </w:tc>
      </w:tr>
      <w:tr w:rsidR="00DF6B8F" w:rsidRPr="00BD30DA" w14:paraId="43A7F343" w14:textId="77777777" w:rsidTr="00C2020C">
        <w:trPr>
          <w:jc w:val="center"/>
        </w:trPr>
        <w:tc>
          <w:tcPr>
            <w:tcW w:w="3755" w:type="pct"/>
          </w:tcPr>
          <w:p w14:paraId="59F80999" w14:textId="77777777" w:rsidR="00DF6B8F" w:rsidRPr="00BD30DA" w:rsidRDefault="00DF6B8F" w:rsidP="00C2020C">
            <w:pPr>
              <w:rPr>
                <w:color w:val="000000" w:themeColor="text1"/>
              </w:rPr>
            </w:pPr>
            <w:r w:rsidRPr="00BD30DA">
              <w:rPr>
                <w:rFonts w:hint="eastAsia"/>
                <w:color w:val="000000" w:themeColor="text1"/>
              </w:rPr>
              <w:t>D</w:t>
            </w:r>
            <w:r w:rsidRPr="00BD30DA">
              <w:rPr>
                <w:color w:val="000000" w:themeColor="text1"/>
              </w:rPr>
              <w:t>iffuse large B-cell lymphoma</w:t>
            </w:r>
          </w:p>
        </w:tc>
        <w:tc>
          <w:tcPr>
            <w:tcW w:w="1245" w:type="pct"/>
          </w:tcPr>
          <w:p w14:paraId="1B95248D" w14:textId="2249B883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83.3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56D1CBAF" w14:textId="77777777" w:rsidTr="00C2020C">
        <w:trPr>
          <w:jc w:val="center"/>
        </w:trPr>
        <w:tc>
          <w:tcPr>
            <w:tcW w:w="3755" w:type="pct"/>
          </w:tcPr>
          <w:p w14:paraId="1D2C3A77" w14:textId="77777777" w:rsidR="00DF6B8F" w:rsidRPr="00BD30DA" w:rsidRDefault="00DF6B8F" w:rsidP="00C2020C">
            <w:pPr>
              <w:rPr>
                <w:color w:val="000000" w:themeColor="text1"/>
              </w:rPr>
            </w:pPr>
            <w:r w:rsidRPr="00BD30DA">
              <w:rPr>
                <w:color w:val="000000" w:themeColor="text1"/>
              </w:rPr>
              <w:t>High-grade B-cell lymphoma</w:t>
            </w:r>
          </w:p>
        </w:tc>
        <w:tc>
          <w:tcPr>
            <w:tcW w:w="1245" w:type="pct"/>
          </w:tcPr>
          <w:p w14:paraId="44CBBB00" w14:textId="2546A58C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6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07B70782" w14:textId="77777777" w:rsidTr="00C2020C">
        <w:trPr>
          <w:jc w:val="center"/>
        </w:trPr>
        <w:tc>
          <w:tcPr>
            <w:tcW w:w="3755" w:type="pct"/>
          </w:tcPr>
          <w:p w14:paraId="497FECDD" w14:textId="77777777" w:rsidR="00DF6B8F" w:rsidRPr="00BD30DA" w:rsidRDefault="00DF6B8F" w:rsidP="00C2020C">
            <w:pPr>
              <w:rPr>
                <w:color w:val="000000" w:themeColor="text1"/>
              </w:rPr>
            </w:pPr>
            <w:r w:rsidRPr="00BD30DA">
              <w:rPr>
                <w:rFonts w:hint="eastAsia"/>
                <w:color w:val="000000" w:themeColor="text1"/>
              </w:rPr>
              <w:t>Foll</w:t>
            </w:r>
            <w:r w:rsidRPr="00BD30DA">
              <w:rPr>
                <w:color w:val="000000" w:themeColor="text1"/>
              </w:rPr>
              <w:t>icular lymphoma</w:t>
            </w:r>
          </w:p>
        </w:tc>
        <w:tc>
          <w:tcPr>
            <w:tcW w:w="1245" w:type="pct"/>
          </w:tcPr>
          <w:p w14:paraId="4BAEB087" w14:textId="6CF244CF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6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0A45DB1D" w14:textId="77777777" w:rsidTr="00C2020C">
        <w:trPr>
          <w:jc w:val="center"/>
        </w:trPr>
        <w:tc>
          <w:tcPr>
            <w:tcW w:w="3755" w:type="pct"/>
          </w:tcPr>
          <w:p w14:paraId="13A7BF40" w14:textId="77777777" w:rsidR="00DF6B8F" w:rsidRPr="00BD30DA" w:rsidRDefault="00DF6B8F" w:rsidP="00C2020C">
            <w:pPr>
              <w:rPr>
                <w:color w:val="000000" w:themeColor="text1"/>
              </w:rPr>
            </w:pPr>
            <w:r w:rsidRPr="00BD30DA">
              <w:rPr>
                <w:rFonts w:hint="eastAsia"/>
                <w:color w:val="000000" w:themeColor="text1"/>
              </w:rPr>
              <w:t>M</w:t>
            </w:r>
            <w:r w:rsidRPr="00BD30DA">
              <w:rPr>
                <w:color w:val="000000" w:themeColor="text1"/>
              </w:rPr>
              <w:t>antle cell lymphoma</w:t>
            </w:r>
          </w:p>
        </w:tc>
        <w:tc>
          <w:tcPr>
            <w:tcW w:w="1245" w:type="pct"/>
          </w:tcPr>
          <w:p w14:paraId="2560B67F" w14:textId="403283AC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6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391753F7" w14:textId="77777777" w:rsidTr="00C2020C">
        <w:trPr>
          <w:jc w:val="center"/>
        </w:trPr>
        <w:tc>
          <w:tcPr>
            <w:tcW w:w="3755" w:type="pct"/>
          </w:tcPr>
          <w:p w14:paraId="5C99F641" w14:textId="77777777" w:rsidR="00DF6B8F" w:rsidRPr="00BD30DA" w:rsidRDefault="00DF6B8F" w:rsidP="00C2020C">
            <w:pPr>
              <w:rPr>
                <w:b/>
                <w:bCs/>
                <w:color w:val="000000" w:themeColor="text1"/>
              </w:rPr>
            </w:pPr>
            <w:r w:rsidRPr="00BD30DA">
              <w:rPr>
                <w:rFonts w:hint="eastAsia"/>
                <w:b/>
                <w:bCs/>
                <w:color w:val="000000" w:themeColor="text1"/>
              </w:rPr>
              <w:t>Stage</w:t>
            </w:r>
            <w:r w:rsidRPr="00BD30DA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45" w:type="pct"/>
          </w:tcPr>
          <w:p w14:paraId="1989087D" w14:textId="77777777" w:rsidR="00DF6B8F" w:rsidRPr="00BD30DA" w:rsidRDefault="00DF6B8F" w:rsidP="00C2020C">
            <w:pPr>
              <w:rPr>
                <w:color w:val="000000" w:themeColor="text1"/>
              </w:rPr>
            </w:pPr>
          </w:p>
        </w:tc>
      </w:tr>
      <w:tr w:rsidR="00DF6B8F" w:rsidRPr="00BD30DA" w14:paraId="6FFC0E20" w14:textId="77777777" w:rsidTr="00C2020C">
        <w:trPr>
          <w:jc w:val="center"/>
        </w:trPr>
        <w:tc>
          <w:tcPr>
            <w:tcW w:w="3755" w:type="pct"/>
          </w:tcPr>
          <w:p w14:paraId="4EFCF92E" w14:textId="77777777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</w:t>
            </w:r>
          </w:p>
        </w:tc>
        <w:tc>
          <w:tcPr>
            <w:tcW w:w="1245" w:type="pct"/>
          </w:tcPr>
          <w:p w14:paraId="59F03A5E" w14:textId="730C76B2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6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7D78AE63" w14:textId="77777777" w:rsidTr="00C2020C">
        <w:trPr>
          <w:jc w:val="center"/>
        </w:trPr>
        <w:tc>
          <w:tcPr>
            <w:tcW w:w="3755" w:type="pct"/>
          </w:tcPr>
          <w:p w14:paraId="33B6C3A2" w14:textId="77777777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I</w:t>
            </w:r>
          </w:p>
        </w:tc>
        <w:tc>
          <w:tcPr>
            <w:tcW w:w="1245" w:type="pct"/>
          </w:tcPr>
          <w:p w14:paraId="057BE7CF" w14:textId="5C8846AE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.7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64A242D8" w14:textId="77777777" w:rsidTr="00C2020C">
        <w:trPr>
          <w:jc w:val="center"/>
        </w:trPr>
        <w:tc>
          <w:tcPr>
            <w:tcW w:w="3755" w:type="pct"/>
          </w:tcPr>
          <w:p w14:paraId="19C70307" w14:textId="77777777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II</w:t>
            </w:r>
          </w:p>
        </w:tc>
        <w:tc>
          <w:tcPr>
            <w:tcW w:w="1245" w:type="pct"/>
          </w:tcPr>
          <w:p w14:paraId="02CBEF26" w14:textId="3E5BA2FB" w:rsidR="00DF6B8F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.7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212339E5" w14:textId="77777777" w:rsidTr="00C2020C">
        <w:trPr>
          <w:jc w:val="center"/>
        </w:trPr>
        <w:tc>
          <w:tcPr>
            <w:tcW w:w="3755" w:type="pct"/>
          </w:tcPr>
          <w:p w14:paraId="3FEB4199" w14:textId="77777777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IV</w:t>
            </w:r>
          </w:p>
        </w:tc>
        <w:tc>
          <w:tcPr>
            <w:tcW w:w="1245" w:type="pct"/>
          </w:tcPr>
          <w:p w14:paraId="3F404EFE" w14:textId="46EE4862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61.1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281D2357" w14:textId="77777777" w:rsidTr="00C2020C">
        <w:trPr>
          <w:jc w:val="center"/>
        </w:trPr>
        <w:tc>
          <w:tcPr>
            <w:tcW w:w="3755" w:type="pct"/>
          </w:tcPr>
          <w:p w14:paraId="5F70D4F0" w14:textId="77777777" w:rsidR="00DF6B8F" w:rsidRPr="00BD30DA" w:rsidRDefault="00DF6B8F" w:rsidP="00C2020C">
            <w:pPr>
              <w:rPr>
                <w:b/>
                <w:bCs/>
                <w:color w:val="000000" w:themeColor="text1"/>
              </w:rPr>
            </w:pPr>
            <w:r w:rsidRPr="00BD30DA">
              <w:rPr>
                <w:rFonts w:hint="eastAsia"/>
                <w:b/>
                <w:bCs/>
                <w:color w:val="000000" w:themeColor="text1"/>
              </w:rPr>
              <w:t>F</w:t>
            </w:r>
            <w:r w:rsidRPr="00BD30DA">
              <w:rPr>
                <w:b/>
                <w:bCs/>
                <w:color w:val="000000" w:themeColor="text1"/>
              </w:rPr>
              <w:t>irst-line therapy</w:t>
            </w:r>
          </w:p>
        </w:tc>
        <w:tc>
          <w:tcPr>
            <w:tcW w:w="1245" w:type="pct"/>
          </w:tcPr>
          <w:p w14:paraId="06A5F7B9" w14:textId="77777777" w:rsidR="00DF6B8F" w:rsidRPr="00BD30DA" w:rsidRDefault="00DF6B8F" w:rsidP="00C2020C">
            <w:pPr>
              <w:rPr>
                <w:color w:val="000000" w:themeColor="text1"/>
              </w:rPr>
            </w:pPr>
          </w:p>
        </w:tc>
      </w:tr>
      <w:tr w:rsidR="00DF6B8F" w:rsidRPr="00BD30DA" w14:paraId="0FB28E43" w14:textId="77777777" w:rsidTr="00C2020C">
        <w:trPr>
          <w:jc w:val="center"/>
        </w:trPr>
        <w:tc>
          <w:tcPr>
            <w:tcW w:w="3755" w:type="pct"/>
          </w:tcPr>
          <w:p w14:paraId="00E17DC0" w14:textId="77777777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R-CHOP</w:t>
            </w:r>
          </w:p>
        </w:tc>
        <w:tc>
          <w:tcPr>
            <w:tcW w:w="1245" w:type="pct"/>
          </w:tcPr>
          <w:p w14:paraId="65A1EA9E" w14:textId="4A94BB9D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.7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5E36D8A6" w14:textId="77777777" w:rsidTr="00C2020C">
        <w:trPr>
          <w:trHeight w:val="80"/>
          <w:jc w:val="center"/>
        </w:trPr>
        <w:tc>
          <w:tcPr>
            <w:tcW w:w="3755" w:type="pct"/>
          </w:tcPr>
          <w:p w14:paraId="50085DA1" w14:textId="77777777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F40E2A">
              <w:rPr>
                <w:rFonts w:cs="Times New Roman"/>
                <w:color w:val="000000" w:themeColor="text1"/>
                <w:szCs w:val="24"/>
              </w:rPr>
              <w:lastRenderedPageBreak/>
              <w:t>R-COEP</w:t>
            </w:r>
          </w:p>
        </w:tc>
        <w:tc>
          <w:tcPr>
            <w:tcW w:w="1245" w:type="pct"/>
          </w:tcPr>
          <w:p w14:paraId="6BFCD9A7" w14:textId="7D268A4E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3.3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DF6B8F" w:rsidRPr="00BD30DA" w14:paraId="62C8202D" w14:textId="77777777" w:rsidTr="00C2020C">
        <w:trPr>
          <w:jc w:val="center"/>
        </w:trPr>
        <w:tc>
          <w:tcPr>
            <w:tcW w:w="3755" w:type="pct"/>
          </w:tcPr>
          <w:p w14:paraId="53F61BA1" w14:textId="77777777" w:rsidR="00DF6B8F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F40E2A">
              <w:rPr>
                <w:rFonts w:cs="Times New Roman"/>
                <w:color w:val="000000" w:themeColor="text1"/>
                <w:szCs w:val="24"/>
              </w:rPr>
              <w:t>R-</w:t>
            </w:r>
            <w:r w:rsidRPr="00BD30DA">
              <w:rPr>
                <w:rFonts w:cs="Times New Roman"/>
                <w:color w:val="000000" w:themeColor="text1"/>
                <w:szCs w:val="24"/>
              </w:rPr>
              <w:t>DA-EPOCH</w:t>
            </w:r>
          </w:p>
          <w:p w14:paraId="238EDD43" w14:textId="7FC037C4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O</w:t>
            </w:r>
            <w:r>
              <w:rPr>
                <w:rFonts w:cs="Times New Roman"/>
                <w:color w:val="000000" w:themeColor="text1"/>
                <w:szCs w:val="24"/>
              </w:rPr>
              <w:t>ther</w:t>
            </w:r>
            <w:r w:rsidR="00AC2946">
              <w:rPr>
                <w:rFonts w:cs="Times New Roman" w:hint="eastAsia"/>
                <w:color w:val="000000" w:themeColor="text1"/>
                <w:szCs w:val="24"/>
              </w:rPr>
              <w:t>*</w:t>
            </w:r>
          </w:p>
        </w:tc>
        <w:tc>
          <w:tcPr>
            <w:tcW w:w="1245" w:type="pct"/>
          </w:tcPr>
          <w:p w14:paraId="3ACB0ACA" w14:textId="021F12F2" w:rsidR="00DF6B8F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6</w:t>
            </w:r>
            <w:r w:rsidRPr="00BD30DA">
              <w:rPr>
                <w:color w:val="000000" w:themeColor="text1"/>
              </w:rPr>
              <w:t>%)</w:t>
            </w:r>
          </w:p>
          <w:p w14:paraId="1A69AABF" w14:textId="4EF0ACB9" w:rsidR="00DF6B8F" w:rsidRPr="00BD30DA" w:rsidRDefault="00DF6B8F" w:rsidP="00C202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2503C0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44.4%)</w:t>
            </w:r>
          </w:p>
        </w:tc>
      </w:tr>
      <w:tr w:rsidR="00DF6B8F" w:rsidRPr="00BD30DA" w14:paraId="148C9A8A" w14:textId="77777777" w:rsidTr="00C2020C">
        <w:trPr>
          <w:jc w:val="center"/>
        </w:trPr>
        <w:tc>
          <w:tcPr>
            <w:tcW w:w="3755" w:type="pct"/>
          </w:tcPr>
          <w:p w14:paraId="3287406E" w14:textId="77777777" w:rsidR="00DF6B8F" w:rsidRPr="00BD30DA" w:rsidRDefault="00DF6B8F" w:rsidP="00C2020C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b/>
                <w:bCs/>
                <w:color w:val="000000" w:themeColor="text1"/>
              </w:rPr>
              <w:t>I</w:t>
            </w:r>
            <w:r>
              <w:rPr>
                <w:b/>
                <w:bCs/>
                <w:color w:val="000000" w:themeColor="text1"/>
              </w:rPr>
              <w:t>nternational Prognostic Index</w:t>
            </w:r>
          </w:p>
        </w:tc>
        <w:tc>
          <w:tcPr>
            <w:tcW w:w="1245" w:type="pct"/>
          </w:tcPr>
          <w:p w14:paraId="09BF8CE3" w14:textId="77777777" w:rsidR="00DF6B8F" w:rsidRPr="00BD30DA" w:rsidRDefault="00DF6B8F" w:rsidP="00C2020C">
            <w:pPr>
              <w:rPr>
                <w:color w:val="000000" w:themeColor="text1"/>
              </w:rPr>
            </w:pPr>
          </w:p>
        </w:tc>
      </w:tr>
      <w:tr w:rsidR="009445EA" w:rsidRPr="00BD30DA" w14:paraId="3C147BFD" w14:textId="77777777" w:rsidTr="00C2020C">
        <w:trPr>
          <w:jc w:val="center"/>
        </w:trPr>
        <w:tc>
          <w:tcPr>
            <w:tcW w:w="3755" w:type="pct"/>
          </w:tcPr>
          <w:p w14:paraId="248A9F64" w14:textId="53074F82" w:rsidR="009445EA" w:rsidRPr="00BD30DA" w:rsidRDefault="009445EA" w:rsidP="009445EA">
            <w:pPr>
              <w:rPr>
                <w:b/>
                <w:bCs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-1</w:t>
            </w:r>
          </w:p>
        </w:tc>
        <w:tc>
          <w:tcPr>
            <w:tcW w:w="1245" w:type="pct"/>
          </w:tcPr>
          <w:p w14:paraId="7511847C" w14:textId="5A8218B3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44.4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9445EA" w:rsidRPr="00BD30DA" w14:paraId="75C44555" w14:textId="77777777" w:rsidTr="00C2020C">
        <w:trPr>
          <w:jc w:val="center"/>
        </w:trPr>
        <w:tc>
          <w:tcPr>
            <w:tcW w:w="3755" w:type="pct"/>
          </w:tcPr>
          <w:p w14:paraId="425749E4" w14:textId="7F68F564" w:rsidR="009445EA" w:rsidRPr="00BD30DA" w:rsidRDefault="009445EA" w:rsidP="009445EA">
            <w:pPr>
              <w:rPr>
                <w:b/>
                <w:bCs/>
                <w:color w:val="000000" w:themeColor="text1"/>
              </w:rPr>
            </w:pPr>
            <w:r w:rsidRPr="005E4E47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245" w:type="pct"/>
          </w:tcPr>
          <w:p w14:paraId="29BA93C9" w14:textId="789B0971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.7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9445EA" w:rsidRPr="00BD30DA" w14:paraId="00ADBECD" w14:textId="77777777" w:rsidTr="00C2020C">
        <w:trPr>
          <w:jc w:val="center"/>
        </w:trPr>
        <w:tc>
          <w:tcPr>
            <w:tcW w:w="3755" w:type="pct"/>
          </w:tcPr>
          <w:p w14:paraId="50B4131E" w14:textId="73192E08" w:rsidR="009445EA" w:rsidRPr="00BD30DA" w:rsidRDefault="009445EA" w:rsidP="009445EA">
            <w:pPr>
              <w:rPr>
                <w:b/>
                <w:bCs/>
                <w:color w:val="000000" w:themeColor="text1"/>
              </w:rPr>
            </w:pPr>
            <w:r w:rsidRPr="005E4E47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245" w:type="pct"/>
          </w:tcPr>
          <w:p w14:paraId="274E44AF" w14:textId="2807E85C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2.2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9445EA" w:rsidRPr="00BD30DA" w14:paraId="6E5EF939" w14:textId="77777777" w:rsidTr="00C2020C">
        <w:trPr>
          <w:jc w:val="center"/>
        </w:trPr>
        <w:tc>
          <w:tcPr>
            <w:tcW w:w="3755" w:type="pct"/>
          </w:tcPr>
          <w:p w14:paraId="71114AD7" w14:textId="77777777" w:rsidR="009445EA" w:rsidRPr="005E4E47" w:rsidRDefault="009445EA" w:rsidP="009445EA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-5</w:t>
            </w:r>
          </w:p>
        </w:tc>
        <w:tc>
          <w:tcPr>
            <w:tcW w:w="1245" w:type="pct"/>
          </w:tcPr>
          <w:p w14:paraId="3F71087A" w14:textId="6EEE81A6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6.7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9445EA" w:rsidRPr="00BD30DA" w14:paraId="0E2297F0" w14:textId="77777777" w:rsidTr="00C2020C">
        <w:trPr>
          <w:jc w:val="center"/>
        </w:trPr>
        <w:tc>
          <w:tcPr>
            <w:tcW w:w="3755" w:type="pct"/>
          </w:tcPr>
          <w:p w14:paraId="70D3A10B" w14:textId="77777777" w:rsidR="009445EA" w:rsidRPr="00BD30DA" w:rsidRDefault="009445EA" w:rsidP="009445EA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b/>
                <w:bCs/>
                <w:color w:val="000000" w:themeColor="text1"/>
                <w:szCs w:val="24"/>
              </w:rPr>
              <w:t>Response to treatment</w:t>
            </w:r>
          </w:p>
        </w:tc>
        <w:tc>
          <w:tcPr>
            <w:tcW w:w="1245" w:type="pct"/>
          </w:tcPr>
          <w:p w14:paraId="01D61CFC" w14:textId="77777777" w:rsidR="009445EA" w:rsidRPr="00BD30DA" w:rsidRDefault="009445EA" w:rsidP="009445EA">
            <w:pPr>
              <w:rPr>
                <w:color w:val="000000" w:themeColor="text1"/>
              </w:rPr>
            </w:pPr>
          </w:p>
        </w:tc>
      </w:tr>
      <w:tr w:rsidR="009445EA" w:rsidRPr="00BD30DA" w14:paraId="6D7D3501" w14:textId="77777777" w:rsidTr="00C2020C">
        <w:trPr>
          <w:jc w:val="center"/>
        </w:trPr>
        <w:tc>
          <w:tcPr>
            <w:tcW w:w="3755" w:type="pct"/>
          </w:tcPr>
          <w:p w14:paraId="602B81FE" w14:textId="77777777" w:rsidR="009445EA" w:rsidRPr="00BD30DA" w:rsidRDefault="009445EA" w:rsidP="009445EA">
            <w:pPr>
              <w:widowControl/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Complete response</w:t>
            </w:r>
          </w:p>
        </w:tc>
        <w:tc>
          <w:tcPr>
            <w:tcW w:w="1245" w:type="pct"/>
          </w:tcPr>
          <w:p w14:paraId="0026D9C6" w14:textId="751DC55F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33.3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9445EA" w:rsidRPr="00BD30DA" w14:paraId="78D2EA7F" w14:textId="77777777" w:rsidTr="00C2020C">
        <w:trPr>
          <w:jc w:val="center"/>
        </w:trPr>
        <w:tc>
          <w:tcPr>
            <w:tcW w:w="3755" w:type="pct"/>
          </w:tcPr>
          <w:p w14:paraId="77674A6B" w14:textId="77777777" w:rsidR="009445EA" w:rsidRPr="00BD30DA" w:rsidRDefault="009445EA" w:rsidP="009445EA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Partial response</w:t>
            </w:r>
          </w:p>
        </w:tc>
        <w:tc>
          <w:tcPr>
            <w:tcW w:w="1245" w:type="pct"/>
          </w:tcPr>
          <w:p w14:paraId="509ED80A" w14:textId="1229C5C6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0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9445EA" w:rsidRPr="00BD30DA" w14:paraId="063D7EB1" w14:textId="77777777" w:rsidTr="00C2020C">
        <w:trPr>
          <w:jc w:val="center"/>
        </w:trPr>
        <w:tc>
          <w:tcPr>
            <w:tcW w:w="3755" w:type="pct"/>
          </w:tcPr>
          <w:p w14:paraId="4E7AF56F" w14:textId="77777777" w:rsidR="009445EA" w:rsidRPr="00BD30DA" w:rsidRDefault="009445EA" w:rsidP="009445EA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color w:val="000000" w:themeColor="text1"/>
              </w:rPr>
              <w:t>Stable disease</w:t>
            </w:r>
          </w:p>
        </w:tc>
        <w:tc>
          <w:tcPr>
            <w:tcW w:w="1245" w:type="pct"/>
          </w:tcPr>
          <w:p w14:paraId="5E26815C" w14:textId="679504EF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1.1</w:t>
            </w:r>
            <w:r w:rsidRPr="00BD30DA">
              <w:rPr>
                <w:color w:val="000000" w:themeColor="text1"/>
              </w:rPr>
              <w:t>%)</w:t>
            </w:r>
          </w:p>
        </w:tc>
      </w:tr>
      <w:tr w:rsidR="009445EA" w:rsidRPr="00BD30DA" w14:paraId="178B80A8" w14:textId="77777777" w:rsidTr="00C2020C">
        <w:trPr>
          <w:jc w:val="center"/>
        </w:trPr>
        <w:tc>
          <w:tcPr>
            <w:tcW w:w="3755" w:type="pct"/>
          </w:tcPr>
          <w:p w14:paraId="0031FEBB" w14:textId="77777777" w:rsidR="009445EA" w:rsidRPr="00BD30DA" w:rsidRDefault="009445EA" w:rsidP="009445EA">
            <w:pPr>
              <w:rPr>
                <w:rFonts w:cs="Times New Roman"/>
                <w:color w:val="000000" w:themeColor="text1"/>
                <w:szCs w:val="24"/>
              </w:rPr>
            </w:pPr>
            <w:r w:rsidRPr="00BD30DA">
              <w:rPr>
                <w:rFonts w:cs="Times New Roman"/>
                <w:color w:val="000000" w:themeColor="text1"/>
                <w:szCs w:val="24"/>
              </w:rPr>
              <w:t>Progressive disease</w:t>
            </w:r>
          </w:p>
        </w:tc>
        <w:tc>
          <w:tcPr>
            <w:tcW w:w="1245" w:type="pct"/>
          </w:tcPr>
          <w:p w14:paraId="190608C7" w14:textId="5AEB3404" w:rsidR="009445EA" w:rsidRPr="00BD30DA" w:rsidRDefault="009445EA" w:rsidP="009445E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Pr="00BD30D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5.6</w:t>
            </w:r>
            <w:r w:rsidRPr="00BD30DA">
              <w:rPr>
                <w:color w:val="000000" w:themeColor="text1"/>
              </w:rPr>
              <w:t>%)</w:t>
            </w:r>
          </w:p>
        </w:tc>
      </w:tr>
    </w:tbl>
    <w:p w14:paraId="5DD35E04" w14:textId="5F1FC61D" w:rsidR="00DF6B8F" w:rsidRDefault="004B6424">
      <w:pPr>
        <w:spacing w:line="276" w:lineRule="auto"/>
      </w:pPr>
      <w:bookmarkStart w:id="3" w:name="_Hlk78995927"/>
      <w:r>
        <w:t xml:space="preserve">Notes: </w:t>
      </w:r>
      <w:r w:rsidR="00F40E2A" w:rsidRPr="00F40E2A">
        <w:t>R-CHOP: rituximab plus cyclophosphamide, doxorubicin, vincristine, and prednisone; R-COEP: rituximab plus cyclophosphamide, vincristine, etoposide, and prednisone; R-DA-EPOCH: rituximab with</w:t>
      </w:r>
      <w:r w:rsidR="00F40E2A">
        <w:t xml:space="preserve"> </w:t>
      </w:r>
      <w:r w:rsidR="00F40E2A" w:rsidRPr="00F40E2A">
        <w:t>dose-adjusted etoposide, prednisone, vincristine, cyclophosphamide, and doxorubicin.</w:t>
      </w:r>
    </w:p>
    <w:bookmarkEnd w:id="3"/>
    <w:p w14:paraId="2CCC3DD0" w14:textId="32CF8B4D" w:rsidR="00DF6B8F" w:rsidRPr="004B6424" w:rsidRDefault="00AC2946" w:rsidP="0006280E">
      <w:pPr>
        <w:spacing w:line="276" w:lineRule="auto"/>
        <w:rPr>
          <w:rFonts w:cs="Times New Roman"/>
          <w:szCs w:val="24"/>
        </w:rPr>
      </w:pPr>
      <w:r>
        <w:rPr>
          <w:rFonts w:cs="Times New Roman" w:hint="eastAsia"/>
          <w:color w:val="000000" w:themeColor="text1"/>
          <w:szCs w:val="24"/>
        </w:rPr>
        <w:t>O</w:t>
      </w:r>
      <w:r>
        <w:rPr>
          <w:rFonts w:cs="Times New Roman"/>
          <w:color w:val="000000" w:themeColor="text1"/>
          <w:szCs w:val="24"/>
        </w:rPr>
        <w:t>ther</w:t>
      </w:r>
      <w:r>
        <w:rPr>
          <w:rFonts w:cs="Times New Roman" w:hint="eastAsia"/>
          <w:color w:val="000000" w:themeColor="text1"/>
          <w:szCs w:val="24"/>
        </w:rPr>
        <w:t>*</w:t>
      </w:r>
      <w:r w:rsidR="004B6424">
        <w:rPr>
          <w:rFonts w:cs="Times New Roman"/>
          <w:color w:val="000000" w:themeColor="text1"/>
          <w:szCs w:val="24"/>
        </w:rPr>
        <w:t xml:space="preserve"> include </w:t>
      </w:r>
      <w:r w:rsidR="004B6424" w:rsidRPr="000F45EB">
        <w:t>regimens of rituximab combined with methotrexate, cytarabine and dexamethasone (R-MA</w:t>
      </w:r>
      <w:r w:rsidR="004B6424">
        <w:t>D),</w:t>
      </w:r>
      <w:r w:rsidR="004B6424">
        <w:rPr>
          <w:rFonts w:cs="Times New Roman"/>
          <w:color w:val="000000" w:themeColor="text1"/>
          <w:szCs w:val="24"/>
        </w:rPr>
        <w:t xml:space="preserve"> </w:t>
      </w:r>
      <w:r w:rsidR="004B6424">
        <w:t>r</w:t>
      </w:r>
      <w:r w:rsidR="004B6424" w:rsidRPr="000F45EB">
        <w:t>ituximab combined with lenalidomide</w:t>
      </w:r>
      <w:r w:rsidR="004B6424">
        <w:t xml:space="preserve"> </w:t>
      </w:r>
      <w:r w:rsidR="004B6424">
        <w:rPr>
          <w:rFonts w:hint="eastAsia"/>
        </w:rPr>
        <w:t>and</w:t>
      </w:r>
      <w:r w:rsidR="004B6424" w:rsidRPr="004B6424">
        <w:rPr>
          <w:rFonts w:hint="eastAsia"/>
        </w:rPr>
        <w:t xml:space="preserve"> </w:t>
      </w:r>
      <w:proofErr w:type="spellStart"/>
      <w:r w:rsidR="004B6424" w:rsidRPr="000F45EB">
        <w:rPr>
          <w:rFonts w:hint="eastAsia"/>
        </w:rPr>
        <w:t>gemox</w:t>
      </w:r>
      <w:proofErr w:type="spellEnd"/>
      <w:r w:rsidR="004B6424">
        <w:rPr>
          <w:rFonts w:cs="Times New Roman"/>
          <w:color w:val="000000" w:themeColor="text1"/>
          <w:szCs w:val="24"/>
        </w:rPr>
        <w:t xml:space="preserve"> (</w:t>
      </w:r>
      <w:r w:rsidR="004B6424" w:rsidRPr="004B6424">
        <w:rPr>
          <w:rFonts w:cs="Times New Roman"/>
          <w:color w:val="000000" w:themeColor="text1"/>
          <w:szCs w:val="24"/>
        </w:rPr>
        <w:t>R2-Gemo</w:t>
      </w:r>
      <w:r w:rsidR="004B6424">
        <w:rPr>
          <w:rFonts w:cs="Times New Roman" w:hint="eastAsia"/>
          <w:color w:val="000000" w:themeColor="text1"/>
          <w:szCs w:val="24"/>
        </w:rPr>
        <w:t>x</w:t>
      </w:r>
      <w:r w:rsidR="004B6424">
        <w:rPr>
          <w:rFonts w:cs="Times New Roman"/>
          <w:color w:val="000000" w:themeColor="text1"/>
          <w:szCs w:val="24"/>
        </w:rPr>
        <w:t xml:space="preserve">), </w:t>
      </w:r>
      <w:r w:rsidR="004B6424" w:rsidRPr="004A528C">
        <w:t>rituximab with</w:t>
      </w:r>
      <w:r w:rsidR="004B6424" w:rsidRPr="00D95B35">
        <w:t xml:space="preserve"> low-does</w:t>
      </w:r>
      <w:r w:rsidR="004B6424" w:rsidRPr="004A528C">
        <w:t xml:space="preserve"> CHOP</w:t>
      </w:r>
      <w:r w:rsidR="004B6424">
        <w:t xml:space="preserve"> (</w:t>
      </w:r>
      <w:r w:rsidR="004B6424" w:rsidRPr="004B6424">
        <w:t>R-</w:t>
      </w:r>
      <w:proofErr w:type="spellStart"/>
      <w:r w:rsidR="004B6424" w:rsidRPr="004B6424">
        <w:t>miniCHOP</w:t>
      </w:r>
      <w:proofErr w:type="spellEnd"/>
      <w:r w:rsidR="004B6424">
        <w:t>).</w:t>
      </w:r>
    </w:p>
    <w:sectPr w:rsidR="00DF6B8F" w:rsidRPr="004B6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789D1" w14:textId="77777777" w:rsidR="00A6591D" w:rsidRDefault="00A6591D" w:rsidP="0080179D">
      <w:r>
        <w:separator/>
      </w:r>
    </w:p>
  </w:endnote>
  <w:endnote w:type="continuationSeparator" w:id="0">
    <w:p w14:paraId="06103227" w14:textId="77777777" w:rsidR="00A6591D" w:rsidRDefault="00A6591D" w:rsidP="0080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fa4e291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D47E3" w14:textId="77777777" w:rsidR="00A6591D" w:rsidRDefault="00A6591D" w:rsidP="0080179D">
      <w:r>
        <w:separator/>
      </w:r>
    </w:p>
  </w:footnote>
  <w:footnote w:type="continuationSeparator" w:id="0">
    <w:p w14:paraId="723AF5A9" w14:textId="77777777" w:rsidR="00A6591D" w:rsidRDefault="00A6591D" w:rsidP="0080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6BD6"/>
    <w:rsid w:val="0006280E"/>
    <w:rsid w:val="000B1372"/>
    <w:rsid w:val="000E3C89"/>
    <w:rsid w:val="001049AB"/>
    <w:rsid w:val="002503C0"/>
    <w:rsid w:val="00265398"/>
    <w:rsid w:val="00266B1F"/>
    <w:rsid w:val="0028031D"/>
    <w:rsid w:val="00292724"/>
    <w:rsid w:val="002C2638"/>
    <w:rsid w:val="00317B00"/>
    <w:rsid w:val="00340B04"/>
    <w:rsid w:val="003D295E"/>
    <w:rsid w:val="00450B89"/>
    <w:rsid w:val="00491F2A"/>
    <w:rsid w:val="004B6424"/>
    <w:rsid w:val="004F11E2"/>
    <w:rsid w:val="00513672"/>
    <w:rsid w:val="00526BD6"/>
    <w:rsid w:val="005D1B8E"/>
    <w:rsid w:val="005E2393"/>
    <w:rsid w:val="00614D14"/>
    <w:rsid w:val="00684641"/>
    <w:rsid w:val="006A484E"/>
    <w:rsid w:val="00742F8B"/>
    <w:rsid w:val="00783B71"/>
    <w:rsid w:val="0080179D"/>
    <w:rsid w:val="00886721"/>
    <w:rsid w:val="009118B5"/>
    <w:rsid w:val="009445EA"/>
    <w:rsid w:val="009A35E9"/>
    <w:rsid w:val="00A46661"/>
    <w:rsid w:val="00A46A57"/>
    <w:rsid w:val="00A52168"/>
    <w:rsid w:val="00A60FBF"/>
    <w:rsid w:val="00A6591D"/>
    <w:rsid w:val="00AC2946"/>
    <w:rsid w:val="00AE2487"/>
    <w:rsid w:val="00B2238D"/>
    <w:rsid w:val="00B824E5"/>
    <w:rsid w:val="00BC5ADE"/>
    <w:rsid w:val="00BC7777"/>
    <w:rsid w:val="00C215B0"/>
    <w:rsid w:val="00C811ED"/>
    <w:rsid w:val="00C86D77"/>
    <w:rsid w:val="00C9151F"/>
    <w:rsid w:val="00CA0AC7"/>
    <w:rsid w:val="00CA3692"/>
    <w:rsid w:val="00D63661"/>
    <w:rsid w:val="00D70F56"/>
    <w:rsid w:val="00D762B7"/>
    <w:rsid w:val="00DA0187"/>
    <w:rsid w:val="00DA5A84"/>
    <w:rsid w:val="00DB118D"/>
    <w:rsid w:val="00DF6B8F"/>
    <w:rsid w:val="00E045FE"/>
    <w:rsid w:val="00E7382B"/>
    <w:rsid w:val="00E83781"/>
    <w:rsid w:val="00F20106"/>
    <w:rsid w:val="00F21B58"/>
    <w:rsid w:val="00F240FF"/>
    <w:rsid w:val="00F40E2A"/>
    <w:rsid w:val="00F737B4"/>
    <w:rsid w:val="00F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3561B80"/>
  <w15:docId w15:val="{968DE2A6-10BC-4DA5-A44E-F584269B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781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179D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179D"/>
    <w:rPr>
      <w:rFonts w:ascii="Times New Roman" w:eastAsia="SimSu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17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179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79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79D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31D"/>
    <w:rPr>
      <w:rFonts w:ascii="Times New Roman" w:eastAsia="SimSun" w:hAnsi="Times New Roman"/>
      <w:b/>
      <w:bCs/>
      <w:sz w:val="24"/>
    </w:rPr>
  </w:style>
  <w:style w:type="character" w:customStyle="1" w:styleId="fontstyle01">
    <w:name w:val="fontstyle01"/>
    <w:basedOn w:val="DefaultParagraphFont"/>
    <w:rsid w:val="00DF6B8F"/>
    <w:rPr>
      <w:rFonts w:ascii="AdvOT5fa4e291" w:hAnsi="AdvOT5fa4e291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DF6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F20106"/>
  </w:style>
  <w:style w:type="character" w:customStyle="1" w:styleId="apple-converted-space">
    <w:name w:val="apple-converted-space"/>
    <w:basedOn w:val="DefaultParagraphFont"/>
    <w:rsid w:val="00F20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4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Naimeng Liu</cp:lastModifiedBy>
  <cp:revision>52</cp:revision>
  <dcterms:created xsi:type="dcterms:W3CDTF">2021-07-22T08:51:00Z</dcterms:created>
  <dcterms:modified xsi:type="dcterms:W3CDTF">2021-11-01T09:36:00Z</dcterms:modified>
</cp:coreProperties>
</file>